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252FB" w:rsidRPr="00725FEA" w:rsidRDefault="005252FB" w:rsidP="005252FB">
      <w:pPr>
        <w:spacing w:line="480" w:lineRule="auto"/>
        <w:jc w:val="center"/>
        <w:rPr>
          <w:rFonts w:ascii="Times New Roman" w:eastAsia="Helvetica Neue" w:hAnsi="Times New Roman" w:cs="Times New Roman"/>
        </w:rPr>
      </w:pPr>
      <w:r w:rsidRPr="00725FEA">
        <w:rPr>
          <w:rFonts w:ascii="Times New Roman" w:eastAsia="Helvetica Neue" w:hAnsi="Times New Roman" w:cs="Times New Roman"/>
          <w:b/>
          <w:bCs/>
          <w:sz w:val="28"/>
          <w:szCs w:val="28"/>
        </w:rPr>
        <w:t>D</w:t>
      </w:r>
      <w:r w:rsidRPr="00725FEA">
        <w:rPr>
          <w:rFonts w:ascii="Times New Roman" w:eastAsia="Helvetica Neue" w:hAnsi="Times New Roman" w:cs="Times New Roman"/>
          <w:b/>
          <w:bCs/>
          <w:sz w:val="28"/>
          <w:szCs w:val="28"/>
          <w:lang w:eastAsia="zh-CN"/>
        </w:rPr>
        <w:t>ev</w:t>
      </w:r>
      <w:bookmarkStart w:id="0" w:name="_GoBack"/>
      <w:bookmarkEnd w:id="0"/>
      <w:r w:rsidRPr="00725FEA">
        <w:rPr>
          <w:rFonts w:ascii="Times New Roman" w:eastAsia="Helvetica Neue" w:hAnsi="Times New Roman" w:cs="Times New Roman"/>
          <w:b/>
          <w:bCs/>
          <w:sz w:val="28"/>
          <w:szCs w:val="28"/>
          <w:lang w:eastAsia="zh-CN"/>
        </w:rPr>
        <w:t xml:space="preserve">elopment of </w:t>
      </w:r>
      <w:r>
        <w:rPr>
          <w:rFonts w:ascii="Times New Roman" w:eastAsia="Helvetica Neue" w:hAnsi="Times New Roman" w:cs="Times New Roman"/>
          <w:b/>
          <w:bCs/>
          <w:sz w:val="28"/>
          <w:szCs w:val="28"/>
          <w:lang w:eastAsia="zh-CN"/>
        </w:rPr>
        <w:t xml:space="preserve">an </w:t>
      </w:r>
      <w:r w:rsidRPr="004E2A5F">
        <w:rPr>
          <w:rFonts w:ascii="Times New Roman" w:eastAsia="Helvetica Neue" w:hAnsi="Times New Roman" w:cs="Times New Roman"/>
          <w:b/>
          <w:bCs/>
          <w:sz w:val="28"/>
          <w:szCs w:val="28"/>
          <w:lang w:eastAsia="zh-CN"/>
        </w:rPr>
        <w:t>Accelerated Cellular Model for</w:t>
      </w:r>
      <w:r w:rsidRPr="00CB661F">
        <w:rPr>
          <w:rFonts w:ascii="Times New Roman" w:eastAsia="Helvetica Neue" w:hAnsi="Times New Roman" w:cs="Times New Roman"/>
          <w:b/>
          <w:bCs/>
          <w:sz w:val="28"/>
          <w:szCs w:val="28"/>
          <w:lang w:eastAsia="zh-CN"/>
        </w:rPr>
        <w:t xml:space="preserve"> early changes in</w:t>
      </w:r>
      <w:r>
        <w:rPr>
          <w:rFonts w:ascii="Times New Roman" w:eastAsia="Helvetica Neue" w:hAnsi="Times New Roman" w:cs="Times New Roman"/>
          <w:b/>
          <w:bCs/>
          <w:sz w:val="28"/>
          <w:szCs w:val="28"/>
          <w:lang w:eastAsia="zh-CN"/>
        </w:rPr>
        <w:t xml:space="preserve"> Alzheimer's</w:t>
      </w:r>
      <w:r w:rsidRPr="004E2A5F">
        <w:rPr>
          <w:rFonts w:ascii="Times New Roman" w:eastAsia="Helvetica Neue" w:hAnsi="Times New Roman" w:cs="Times New Roman"/>
          <w:b/>
          <w:bCs/>
          <w:sz w:val="28"/>
          <w:szCs w:val="28"/>
          <w:lang w:eastAsia="zh-CN"/>
        </w:rPr>
        <w:t xml:space="preserve"> Disea</w:t>
      </w:r>
      <w:r>
        <w:rPr>
          <w:rFonts w:ascii="Times New Roman" w:eastAsia="Helvetica Neue" w:hAnsi="Times New Roman" w:cs="Times New Roman"/>
          <w:b/>
          <w:bCs/>
          <w:sz w:val="28"/>
          <w:szCs w:val="28"/>
          <w:lang w:eastAsia="zh-CN"/>
        </w:rPr>
        <w:t>se</w:t>
      </w:r>
    </w:p>
    <w:p w:rsidR="005252FB" w:rsidRPr="00725FEA" w:rsidRDefault="005252FB" w:rsidP="005252FB">
      <w:pPr>
        <w:spacing w:line="480" w:lineRule="auto"/>
        <w:jc w:val="center"/>
        <w:rPr>
          <w:rFonts w:ascii="Times New Roman" w:eastAsia="Helvetica Neue" w:hAnsi="Times New Roman" w:cs="Times New Roman"/>
          <w:vertAlign w:val="superscript"/>
        </w:rPr>
      </w:pPr>
      <w:r w:rsidRPr="00725FEA">
        <w:rPr>
          <w:rFonts w:ascii="Times New Roman" w:eastAsia="Helvetica Neue" w:hAnsi="Times New Roman" w:cs="Times New Roman"/>
        </w:rPr>
        <w:t>Huijing Xue</w:t>
      </w:r>
      <w:r w:rsidRPr="00725FEA">
        <w:rPr>
          <w:rFonts w:ascii="Times New Roman" w:eastAsia="Helvetica Neue" w:hAnsi="Times New Roman" w:cs="Times New Roman"/>
          <w:vertAlign w:val="superscript"/>
        </w:rPr>
        <w:t>1</w:t>
      </w:r>
      <w:r w:rsidRPr="00725FEA">
        <w:rPr>
          <w:rFonts w:ascii="Times New Roman" w:eastAsia="Helvetica Neue" w:hAnsi="Times New Roman" w:cs="Times New Roman"/>
        </w:rPr>
        <w:t>, Sylvester Gate III</w:t>
      </w:r>
      <w:r w:rsidRPr="00725FEA">
        <w:rPr>
          <w:rFonts w:ascii="Times New Roman" w:eastAsia="Helvetica Neue" w:hAnsi="Times New Roman" w:cs="Times New Roman"/>
          <w:vertAlign w:val="superscript"/>
        </w:rPr>
        <w:t>2</w:t>
      </w:r>
      <w:r w:rsidRPr="00725FEA">
        <w:rPr>
          <w:rFonts w:ascii="Times New Roman" w:eastAsia="Helvetica Neue" w:hAnsi="Times New Roman" w:cs="Times New Roman"/>
        </w:rPr>
        <w:t xml:space="preserve">, </w:t>
      </w:r>
      <w:r>
        <w:rPr>
          <w:rFonts w:ascii="Times New Roman" w:eastAsia="Helvetica Neue" w:hAnsi="Times New Roman" w:cs="Times New Roman"/>
        </w:rPr>
        <w:t>Emma Gentry</w:t>
      </w:r>
      <w:r w:rsidRPr="00842971">
        <w:rPr>
          <w:rFonts w:ascii="Times New Roman" w:eastAsia="Helvetica Neue" w:hAnsi="Times New Roman" w:cs="Times New Roman"/>
          <w:vertAlign w:val="superscript"/>
        </w:rPr>
        <w:t>1</w:t>
      </w:r>
      <w:r w:rsidRPr="00725FEA">
        <w:rPr>
          <w:rFonts w:ascii="Times New Roman" w:eastAsia="Helvetica Neue" w:hAnsi="Times New Roman" w:cs="Times New Roman"/>
        </w:rPr>
        <w:t xml:space="preserve">, </w:t>
      </w:r>
      <w:r>
        <w:rPr>
          <w:rFonts w:ascii="Times New Roman" w:eastAsia="Helvetica Neue" w:hAnsi="Times New Roman" w:cs="Times New Roman"/>
        </w:rPr>
        <w:t>Wolfgang Losert</w:t>
      </w:r>
      <w:r w:rsidRPr="00842971">
        <w:rPr>
          <w:rFonts w:ascii="Times New Roman" w:eastAsia="Helvetica Neue" w:hAnsi="Times New Roman" w:cs="Times New Roman"/>
          <w:vertAlign w:val="superscript"/>
        </w:rPr>
        <w:t>2</w:t>
      </w:r>
      <w:r>
        <w:rPr>
          <w:rFonts w:ascii="Times New Roman" w:eastAsia="Helvetica Neue" w:hAnsi="Times New Roman" w:cs="Times New Roman"/>
        </w:rPr>
        <w:t xml:space="preserve">, </w:t>
      </w:r>
      <w:r w:rsidRPr="00725FEA">
        <w:rPr>
          <w:rFonts w:ascii="Times New Roman" w:eastAsia="Helvetica Neue" w:hAnsi="Times New Roman" w:cs="Times New Roman"/>
        </w:rPr>
        <w:t>and Kan Cao</w:t>
      </w:r>
      <w:r w:rsidRPr="00725FEA">
        <w:rPr>
          <w:rFonts w:ascii="Times New Roman" w:eastAsia="Helvetica Neue" w:hAnsi="Times New Roman" w:cs="Times New Roman"/>
          <w:vertAlign w:val="superscript"/>
        </w:rPr>
        <w:t>1</w:t>
      </w:r>
      <w:r>
        <w:rPr>
          <w:rFonts w:ascii="Times New Roman" w:eastAsia="Helvetica Neue" w:hAnsi="Times New Roman" w:cs="Times New Roman"/>
          <w:vertAlign w:val="superscript"/>
        </w:rPr>
        <w:t>,*</w:t>
      </w:r>
    </w:p>
    <w:p w:rsidR="005252FB" w:rsidRPr="00363729" w:rsidRDefault="005252FB" w:rsidP="005252FB">
      <w:pPr>
        <w:spacing w:line="480" w:lineRule="auto"/>
        <w:rPr>
          <w:rFonts w:ascii="Times New Roman" w:eastAsia="Helvetica Neue" w:hAnsi="Times New Roman" w:cs="Times New Roman"/>
        </w:rPr>
      </w:pPr>
      <w:r w:rsidRPr="00363729">
        <w:rPr>
          <w:rFonts w:ascii="Times New Roman" w:eastAsia="Helvetica Neue" w:hAnsi="Times New Roman" w:cs="Times New Roman"/>
        </w:rPr>
        <w:t>1.</w:t>
      </w:r>
      <w:r>
        <w:rPr>
          <w:rFonts w:ascii="Times New Roman" w:eastAsia="Helvetica Neue" w:hAnsi="Times New Roman" w:cs="Times New Roman"/>
        </w:rPr>
        <w:t xml:space="preserve"> </w:t>
      </w:r>
      <w:r w:rsidRPr="00363729">
        <w:rPr>
          <w:rFonts w:ascii="Times New Roman" w:eastAsia="Helvetica Neue" w:hAnsi="Times New Roman" w:cs="Times New Roman"/>
        </w:rPr>
        <w:t>Department of Cell Biology and Molecular Genetics, University of Maryland, College Park, MD 20742, USA</w:t>
      </w:r>
    </w:p>
    <w:p w:rsidR="005252FB" w:rsidRDefault="005252FB" w:rsidP="005252FB">
      <w:pPr>
        <w:spacing w:line="480" w:lineRule="auto"/>
        <w:rPr>
          <w:rFonts w:ascii="Times New Roman" w:eastAsia="Helvetica Neue" w:hAnsi="Times New Roman" w:cs="Times New Roman"/>
        </w:rPr>
      </w:pPr>
      <w:r>
        <w:rPr>
          <w:rFonts w:ascii="Times New Roman" w:eastAsia="Helvetica Neue" w:hAnsi="Times New Roman" w:cs="Times New Roman"/>
        </w:rPr>
        <w:t xml:space="preserve">2. </w:t>
      </w:r>
      <w:r w:rsidRPr="00363729">
        <w:rPr>
          <w:rFonts w:ascii="Times New Roman" w:eastAsia="Helvetica Neue" w:hAnsi="Times New Roman" w:cs="Times New Roman"/>
        </w:rPr>
        <w:t>Institute of Physical Sciences, University of Maryland, College Park</w:t>
      </w:r>
      <w:r>
        <w:rPr>
          <w:rFonts w:ascii="Times New Roman" w:eastAsia="Helvetica Neue" w:hAnsi="Times New Roman" w:cs="Times New Roman"/>
        </w:rPr>
        <w:t xml:space="preserve">, </w:t>
      </w:r>
      <w:r w:rsidRPr="00363729">
        <w:rPr>
          <w:rFonts w:ascii="Times New Roman" w:eastAsia="Helvetica Neue" w:hAnsi="Times New Roman" w:cs="Times New Roman"/>
        </w:rPr>
        <w:t>MD 20742, USA</w:t>
      </w:r>
    </w:p>
    <w:p w:rsidR="005252FB" w:rsidRDefault="005252FB" w:rsidP="005252FB">
      <w:pPr>
        <w:spacing w:line="480" w:lineRule="auto"/>
        <w:rPr>
          <w:rFonts w:ascii="Times New Roman" w:hAnsi="Times New Roman" w:cs="Times New Roman"/>
          <w:b/>
          <w:bCs/>
        </w:rPr>
      </w:pPr>
    </w:p>
    <w:p w:rsidR="005252FB" w:rsidRDefault="005252FB" w:rsidP="005252FB">
      <w:pPr>
        <w:spacing w:line="480" w:lineRule="auto"/>
        <w:rPr>
          <w:rFonts w:ascii="Times New Roman" w:hAnsi="Times New Roman" w:cs="Times New Roman"/>
          <w:b/>
          <w:bCs/>
        </w:rPr>
      </w:pPr>
    </w:p>
    <w:p w:rsidR="005252FB" w:rsidRDefault="005252FB" w:rsidP="005252FB">
      <w:pPr>
        <w:spacing w:line="480" w:lineRule="auto"/>
        <w:rPr>
          <w:rFonts w:ascii="Times New Roman" w:hAnsi="Times New Roman" w:cs="Times New Roman"/>
          <w:b/>
          <w:bCs/>
        </w:rPr>
      </w:pPr>
    </w:p>
    <w:p w:rsidR="005252FB" w:rsidRDefault="005252FB" w:rsidP="005252FB">
      <w:pPr>
        <w:spacing w:line="480" w:lineRule="auto"/>
        <w:rPr>
          <w:rFonts w:ascii="Times New Roman" w:hAnsi="Times New Roman" w:cs="Times New Roman"/>
          <w:b/>
          <w:bCs/>
        </w:rPr>
      </w:pPr>
    </w:p>
    <w:p w:rsidR="005252FB" w:rsidRDefault="005252FB" w:rsidP="005252FB">
      <w:pPr>
        <w:spacing w:line="480" w:lineRule="auto"/>
        <w:rPr>
          <w:rFonts w:ascii="Times New Roman" w:hAnsi="Times New Roman" w:cs="Times New Roman"/>
          <w:b/>
          <w:bCs/>
        </w:rPr>
      </w:pPr>
    </w:p>
    <w:p w:rsidR="005252FB" w:rsidRDefault="005252FB" w:rsidP="005252FB">
      <w:pPr>
        <w:spacing w:line="480" w:lineRule="auto"/>
        <w:rPr>
          <w:rFonts w:ascii="Times New Roman" w:hAnsi="Times New Roman" w:cs="Times New Roman"/>
          <w:b/>
          <w:bCs/>
        </w:rPr>
      </w:pPr>
    </w:p>
    <w:p w:rsidR="005252FB" w:rsidRDefault="005252FB" w:rsidP="005252FB">
      <w:pPr>
        <w:spacing w:line="480" w:lineRule="auto"/>
        <w:rPr>
          <w:rFonts w:ascii="Times New Roman" w:hAnsi="Times New Roman" w:cs="Times New Roman"/>
          <w:b/>
          <w:bCs/>
        </w:rPr>
      </w:pPr>
    </w:p>
    <w:p w:rsidR="005252FB" w:rsidRDefault="005252FB" w:rsidP="005252FB">
      <w:pPr>
        <w:spacing w:line="480" w:lineRule="auto"/>
        <w:rPr>
          <w:rFonts w:ascii="Times New Roman" w:hAnsi="Times New Roman" w:cs="Times New Roman"/>
          <w:b/>
          <w:bCs/>
        </w:rPr>
      </w:pPr>
    </w:p>
    <w:p w:rsidR="005252FB" w:rsidRDefault="005252FB" w:rsidP="005252FB">
      <w:pPr>
        <w:spacing w:line="480" w:lineRule="auto"/>
        <w:rPr>
          <w:rFonts w:ascii="Times New Roman" w:hAnsi="Times New Roman" w:cs="Times New Roman"/>
          <w:b/>
          <w:bCs/>
        </w:rPr>
      </w:pPr>
    </w:p>
    <w:p w:rsidR="005252FB" w:rsidRDefault="005252FB" w:rsidP="005252FB">
      <w:pPr>
        <w:spacing w:line="480" w:lineRule="auto"/>
        <w:rPr>
          <w:rFonts w:ascii="Times New Roman" w:hAnsi="Times New Roman" w:cs="Times New Roman"/>
          <w:b/>
          <w:bCs/>
        </w:rPr>
      </w:pPr>
    </w:p>
    <w:p w:rsidR="005252FB" w:rsidRDefault="005252FB" w:rsidP="005252FB">
      <w:pPr>
        <w:spacing w:line="480" w:lineRule="auto"/>
        <w:rPr>
          <w:rFonts w:ascii="Times New Roman" w:hAnsi="Times New Roman" w:cs="Times New Roman"/>
          <w:b/>
          <w:bCs/>
        </w:rPr>
      </w:pPr>
    </w:p>
    <w:p w:rsidR="005252FB" w:rsidRDefault="005252FB" w:rsidP="005252FB">
      <w:pPr>
        <w:spacing w:line="480" w:lineRule="auto"/>
        <w:rPr>
          <w:rFonts w:ascii="Times New Roman" w:hAnsi="Times New Roman" w:cs="Times New Roman"/>
          <w:b/>
          <w:bCs/>
        </w:rPr>
      </w:pPr>
    </w:p>
    <w:p w:rsidR="005252FB" w:rsidRDefault="005252FB" w:rsidP="005252FB">
      <w:pPr>
        <w:spacing w:line="480" w:lineRule="auto"/>
        <w:rPr>
          <w:rFonts w:ascii="Times New Roman" w:hAnsi="Times New Roman" w:cs="Times New Roman"/>
          <w:b/>
          <w:bCs/>
        </w:rPr>
      </w:pPr>
    </w:p>
    <w:p w:rsidR="005252FB" w:rsidRDefault="005252FB" w:rsidP="005252FB">
      <w:pPr>
        <w:spacing w:line="480" w:lineRule="auto"/>
        <w:rPr>
          <w:rFonts w:ascii="Times New Roman" w:hAnsi="Times New Roman" w:cs="Times New Roman"/>
          <w:b/>
          <w:bCs/>
        </w:rPr>
      </w:pPr>
    </w:p>
    <w:p w:rsidR="005252FB" w:rsidRDefault="005252FB" w:rsidP="005252FB">
      <w:pPr>
        <w:spacing w:line="480" w:lineRule="auto"/>
        <w:rPr>
          <w:rFonts w:ascii="Times New Roman" w:hAnsi="Times New Roman" w:cs="Times New Roman"/>
          <w:b/>
          <w:bCs/>
        </w:rPr>
      </w:pPr>
    </w:p>
    <w:p w:rsidR="005252FB" w:rsidRDefault="005252FB" w:rsidP="005252FB">
      <w:pPr>
        <w:spacing w:line="480" w:lineRule="auto"/>
        <w:rPr>
          <w:rFonts w:ascii="Times New Roman" w:hAnsi="Times New Roman" w:cs="Times New Roman"/>
          <w:b/>
          <w:bCs/>
        </w:rPr>
      </w:pPr>
    </w:p>
    <w:p w:rsidR="005252FB" w:rsidRDefault="005252FB" w:rsidP="005252FB">
      <w:pPr>
        <w:spacing w:line="480" w:lineRule="auto"/>
        <w:rPr>
          <w:rFonts w:ascii="Times New Roman" w:hAnsi="Times New Roman" w:cs="Times New Roman"/>
          <w:b/>
          <w:bCs/>
        </w:rPr>
      </w:pPr>
    </w:p>
    <w:p w:rsidR="005252FB" w:rsidRDefault="005252FB" w:rsidP="005252FB">
      <w:pPr>
        <w:spacing w:line="480" w:lineRule="auto"/>
        <w:rPr>
          <w:rFonts w:ascii="Times New Roman" w:hAnsi="Times New Roman" w:cs="Times New Roman"/>
          <w:b/>
          <w:bCs/>
        </w:rPr>
      </w:pPr>
      <w:r w:rsidRPr="0062176C">
        <w:rPr>
          <w:rFonts w:ascii="Times New Roman" w:hAnsi="Times New Roman" w:cs="Times New Roman"/>
          <w:b/>
          <w:bCs/>
        </w:rPr>
        <w:t>Supplementary figure legends</w:t>
      </w:r>
    </w:p>
    <w:p w:rsidR="005252FB" w:rsidRPr="00B96406" w:rsidRDefault="005252FB" w:rsidP="005252FB">
      <w:pPr>
        <w:spacing w:line="480" w:lineRule="auto"/>
        <w:rPr>
          <w:rFonts w:ascii="Times New Roman" w:hAnsi="Times New Roman" w:cs="Times New Roman"/>
          <w:b/>
          <w:bCs/>
        </w:rPr>
      </w:pPr>
      <w:r w:rsidRPr="00B96406">
        <w:rPr>
          <w:rFonts w:ascii="Times New Roman" w:hAnsi="Times New Roman" w:cs="Times New Roman"/>
          <w:b/>
          <w:bCs/>
        </w:rPr>
        <w:t>Figure S1. The process of ReN cell differentiation.</w:t>
      </w:r>
    </w:p>
    <w:p w:rsidR="005252FB" w:rsidRPr="0062176C" w:rsidRDefault="005252FB" w:rsidP="005252FB">
      <w:pPr>
        <w:spacing w:line="480" w:lineRule="auto"/>
        <w:rPr>
          <w:rFonts w:ascii="Times New Roman" w:hAnsi="Times New Roman" w:cs="Times New Roman"/>
        </w:rPr>
      </w:pPr>
      <w:r w:rsidRPr="0062176C">
        <w:rPr>
          <w:rFonts w:ascii="Times New Roman" w:hAnsi="Times New Roman" w:cs="Times New Roman"/>
        </w:rPr>
        <w:t>(a) ReN cells could grow neurites in two weeks. (Scale bar: 100um)</w:t>
      </w:r>
    </w:p>
    <w:p w:rsidR="005252FB" w:rsidRPr="0062176C" w:rsidRDefault="005252FB" w:rsidP="005252FB">
      <w:pPr>
        <w:spacing w:line="480" w:lineRule="auto"/>
        <w:rPr>
          <w:rFonts w:ascii="Times New Roman" w:hAnsi="Times New Roman" w:cs="Times New Roman"/>
        </w:rPr>
      </w:pPr>
      <w:r w:rsidRPr="0062176C">
        <w:rPr>
          <w:rFonts w:ascii="Times New Roman" w:hAnsi="Times New Roman" w:cs="Times New Roman"/>
        </w:rPr>
        <w:t xml:space="preserve">(b) Differentiated cells were positive with neuronal markers, MAP2 and astrocyte markers, GFAP. (Scale bar: 20um) </w:t>
      </w:r>
    </w:p>
    <w:p w:rsidR="005252FB" w:rsidRDefault="005252FB" w:rsidP="005252FB">
      <w:pPr>
        <w:spacing w:line="480" w:lineRule="auto"/>
        <w:rPr>
          <w:rFonts w:ascii="Times New Roman" w:hAnsi="Times New Roman" w:cs="Times New Roman"/>
        </w:rPr>
      </w:pPr>
      <w:r w:rsidRPr="0062176C">
        <w:rPr>
          <w:rFonts w:ascii="Times New Roman" w:hAnsi="Times New Roman" w:cs="Times New Roman"/>
        </w:rPr>
        <w:t>(c) Differentiated cells could generate Ca2+ transients in the Tyrode's solution supplemented with Na+.</w:t>
      </w:r>
    </w:p>
    <w:p w:rsidR="005252FB" w:rsidRDefault="005252FB" w:rsidP="005252FB">
      <w:pPr>
        <w:spacing w:line="480" w:lineRule="auto"/>
        <w:rPr>
          <w:rFonts w:ascii="Times New Roman" w:hAnsi="Times New Roman" w:cs="Times New Roman"/>
        </w:rPr>
      </w:pPr>
    </w:p>
    <w:p w:rsidR="005252FB" w:rsidRDefault="005252FB" w:rsidP="005252FB">
      <w:pPr>
        <w:spacing w:line="480" w:lineRule="auto"/>
        <w:rPr>
          <w:rFonts w:ascii="Times New Roman" w:hAnsi="Times New Roman" w:cs="Times New Roman"/>
        </w:rPr>
      </w:pPr>
    </w:p>
    <w:p w:rsidR="005252FB" w:rsidRDefault="005252FB" w:rsidP="005252FB">
      <w:pPr>
        <w:spacing w:line="480" w:lineRule="auto"/>
        <w:rPr>
          <w:rFonts w:ascii="Times New Roman" w:hAnsi="Times New Roman" w:cs="Times New Roman"/>
        </w:rPr>
      </w:pPr>
    </w:p>
    <w:p w:rsidR="005252FB" w:rsidRDefault="005252FB" w:rsidP="005252FB">
      <w:pPr>
        <w:spacing w:line="480" w:lineRule="auto"/>
        <w:rPr>
          <w:rFonts w:ascii="Times New Roman" w:hAnsi="Times New Roman" w:cs="Times New Roman"/>
        </w:rPr>
      </w:pPr>
    </w:p>
    <w:p w:rsidR="005252FB" w:rsidRDefault="005252FB" w:rsidP="005252FB">
      <w:pPr>
        <w:spacing w:line="480" w:lineRule="auto"/>
        <w:rPr>
          <w:rFonts w:ascii="Times New Roman" w:hAnsi="Times New Roman" w:cs="Times New Roman"/>
        </w:rPr>
      </w:pPr>
    </w:p>
    <w:p w:rsidR="005252FB" w:rsidRDefault="005252FB" w:rsidP="005252FB">
      <w:pPr>
        <w:spacing w:line="480" w:lineRule="auto"/>
        <w:rPr>
          <w:rFonts w:ascii="Times New Roman" w:hAnsi="Times New Roman" w:cs="Times New Roman"/>
        </w:rPr>
      </w:pPr>
    </w:p>
    <w:p w:rsidR="005252FB" w:rsidRDefault="005252FB" w:rsidP="005252FB">
      <w:pPr>
        <w:spacing w:line="480" w:lineRule="auto"/>
        <w:rPr>
          <w:rFonts w:ascii="Times New Roman" w:hAnsi="Times New Roman" w:cs="Times New Roman"/>
        </w:rPr>
      </w:pPr>
    </w:p>
    <w:p w:rsidR="005252FB" w:rsidRDefault="005252FB" w:rsidP="005252FB">
      <w:pPr>
        <w:spacing w:line="480" w:lineRule="auto"/>
        <w:rPr>
          <w:rFonts w:ascii="Times New Roman" w:hAnsi="Times New Roman" w:cs="Times New Roman"/>
        </w:rPr>
      </w:pPr>
    </w:p>
    <w:p w:rsidR="005252FB" w:rsidRDefault="005252FB" w:rsidP="005252FB">
      <w:pPr>
        <w:spacing w:line="480" w:lineRule="auto"/>
        <w:rPr>
          <w:rFonts w:ascii="Times New Roman" w:hAnsi="Times New Roman" w:cs="Times New Roman"/>
        </w:rPr>
      </w:pPr>
    </w:p>
    <w:p w:rsidR="005252FB" w:rsidRDefault="005252FB" w:rsidP="005252FB">
      <w:pPr>
        <w:spacing w:line="480" w:lineRule="auto"/>
        <w:rPr>
          <w:rFonts w:ascii="Times New Roman" w:hAnsi="Times New Roman" w:cs="Times New Roman"/>
        </w:rPr>
      </w:pPr>
    </w:p>
    <w:p w:rsidR="005252FB" w:rsidRDefault="005252FB" w:rsidP="005252FB">
      <w:pPr>
        <w:spacing w:line="480" w:lineRule="auto"/>
        <w:rPr>
          <w:rFonts w:ascii="Times New Roman" w:hAnsi="Times New Roman" w:cs="Times New Roman"/>
        </w:rPr>
      </w:pPr>
    </w:p>
    <w:p w:rsidR="005252FB" w:rsidRDefault="005252FB" w:rsidP="005252FB">
      <w:pPr>
        <w:spacing w:line="480" w:lineRule="auto"/>
        <w:rPr>
          <w:rFonts w:ascii="Times New Roman" w:hAnsi="Times New Roman" w:cs="Times New Roman"/>
        </w:rPr>
      </w:pPr>
    </w:p>
    <w:p w:rsidR="005252FB" w:rsidRDefault="005252FB" w:rsidP="005252FB">
      <w:pPr>
        <w:spacing w:line="480" w:lineRule="auto"/>
        <w:rPr>
          <w:rFonts w:ascii="Times New Roman" w:hAnsi="Times New Roman" w:cs="Times New Roman"/>
        </w:rPr>
      </w:pPr>
    </w:p>
    <w:p w:rsidR="005252FB" w:rsidRDefault="005252FB" w:rsidP="005252FB">
      <w:pPr>
        <w:spacing w:line="480" w:lineRule="auto"/>
        <w:rPr>
          <w:rFonts w:ascii="Times New Roman" w:hAnsi="Times New Roman" w:cs="Times New Roman"/>
        </w:rPr>
      </w:pPr>
    </w:p>
    <w:p w:rsidR="005252FB" w:rsidRDefault="005252FB" w:rsidP="005252FB">
      <w:pPr>
        <w:spacing w:line="480" w:lineRule="auto"/>
        <w:rPr>
          <w:rFonts w:ascii="Times New Roman" w:hAnsi="Times New Roman" w:cs="Times New Roman"/>
        </w:rPr>
      </w:pPr>
    </w:p>
    <w:p w:rsidR="005252FB" w:rsidRDefault="005252FB" w:rsidP="005252FB">
      <w:pPr>
        <w:spacing w:line="480" w:lineRule="auto"/>
        <w:rPr>
          <w:rFonts w:ascii="Times New Roman" w:hAnsi="Times New Roman" w:cs="Times New Roman"/>
        </w:rPr>
      </w:pPr>
    </w:p>
    <w:p w:rsidR="005252FB" w:rsidRPr="0062176C" w:rsidRDefault="005252FB" w:rsidP="005252FB">
      <w:pPr>
        <w:spacing w:line="480" w:lineRule="auto"/>
        <w:rPr>
          <w:rFonts w:ascii="Times New Roman" w:hAnsi="Times New Roman" w:cs="Times New Roman"/>
          <w:b/>
          <w:bCs/>
        </w:rPr>
      </w:pPr>
      <w:r w:rsidRPr="0062176C">
        <w:rPr>
          <w:rFonts w:ascii="Times New Roman" w:hAnsi="Times New Roman" w:cs="Times New Roman"/>
          <w:b/>
          <w:bCs/>
        </w:rPr>
        <w:t>Figure S2. Lamin A- and progerin- transduction in ReN cells.</w:t>
      </w:r>
    </w:p>
    <w:p w:rsidR="005252FB" w:rsidRPr="00B96406" w:rsidRDefault="005252FB" w:rsidP="005252FB">
      <w:pPr>
        <w:spacing w:line="480" w:lineRule="auto"/>
        <w:rPr>
          <w:rFonts w:ascii="Times New Roman" w:hAnsi="Times New Roman" w:cs="Times New Roman"/>
        </w:rPr>
      </w:pPr>
      <w:r w:rsidRPr="00B96406">
        <w:rPr>
          <w:rFonts w:ascii="Times New Roman" w:hAnsi="Times New Roman" w:cs="Times New Roman"/>
        </w:rPr>
        <w:t xml:space="preserve">(a) Diagrams of lentiviral constructs. GFP-LA virus contains lamin A cDNA and GFP-Pg virus contains progerin cDNA. Both vectors contain EGFP signal. </w:t>
      </w:r>
    </w:p>
    <w:p w:rsidR="005252FB" w:rsidRPr="00B96406" w:rsidRDefault="005252FB" w:rsidP="005252FB">
      <w:pPr>
        <w:spacing w:line="480" w:lineRule="auto"/>
        <w:rPr>
          <w:rFonts w:ascii="Times New Roman" w:hAnsi="Times New Roman" w:cs="Times New Roman"/>
        </w:rPr>
      </w:pPr>
      <w:r w:rsidRPr="00B96406">
        <w:rPr>
          <w:rFonts w:ascii="Times New Roman" w:hAnsi="Times New Roman" w:cs="Times New Roman"/>
        </w:rPr>
        <w:t xml:space="preserve">(b)(c) Quantification of transduction efficiency. The transduction was successful, and the efficiency was 71.1% for GFP-LA virus and 64.8% for GFP-Pg virus after 2-day transduction. </w:t>
      </w:r>
    </w:p>
    <w:p w:rsidR="005252FB" w:rsidRDefault="005252FB" w:rsidP="005252FB">
      <w:pPr>
        <w:spacing w:line="480" w:lineRule="auto"/>
        <w:rPr>
          <w:rFonts w:ascii="Times New Roman" w:hAnsi="Times New Roman" w:cs="Times New Roman"/>
        </w:rPr>
      </w:pPr>
      <w:r w:rsidRPr="00B96406">
        <w:rPr>
          <w:rFonts w:ascii="Times New Roman" w:hAnsi="Times New Roman" w:cs="Times New Roman"/>
        </w:rPr>
        <w:t>(d)(e) Western blot results of exogenous protein level and GFP signals during the differentiation. Exogenous progerin protein were decreased during the differentiation.</w:t>
      </w:r>
    </w:p>
    <w:p w:rsidR="005252FB" w:rsidRDefault="005252FB" w:rsidP="005252FB">
      <w:pPr>
        <w:spacing w:line="480" w:lineRule="auto"/>
        <w:rPr>
          <w:rFonts w:ascii="Times New Roman" w:hAnsi="Times New Roman" w:cs="Times New Roman"/>
        </w:rPr>
      </w:pPr>
    </w:p>
    <w:p w:rsidR="005252FB" w:rsidRDefault="005252FB" w:rsidP="005252FB">
      <w:pPr>
        <w:spacing w:line="480" w:lineRule="auto"/>
        <w:rPr>
          <w:rFonts w:ascii="Times New Roman" w:hAnsi="Times New Roman" w:cs="Times New Roman"/>
        </w:rPr>
      </w:pPr>
    </w:p>
    <w:p w:rsidR="005252FB" w:rsidRDefault="005252FB" w:rsidP="005252FB">
      <w:pPr>
        <w:spacing w:line="480" w:lineRule="auto"/>
        <w:rPr>
          <w:rFonts w:ascii="Times New Roman" w:hAnsi="Times New Roman" w:cs="Times New Roman"/>
        </w:rPr>
      </w:pPr>
    </w:p>
    <w:p w:rsidR="005252FB" w:rsidRDefault="005252FB" w:rsidP="005252FB">
      <w:pPr>
        <w:spacing w:line="480" w:lineRule="auto"/>
        <w:rPr>
          <w:rFonts w:ascii="Times New Roman" w:hAnsi="Times New Roman" w:cs="Times New Roman"/>
        </w:rPr>
      </w:pPr>
    </w:p>
    <w:p w:rsidR="005252FB" w:rsidRDefault="005252FB" w:rsidP="005252FB">
      <w:pPr>
        <w:spacing w:line="480" w:lineRule="auto"/>
        <w:rPr>
          <w:rFonts w:ascii="Times New Roman" w:hAnsi="Times New Roman" w:cs="Times New Roman"/>
        </w:rPr>
      </w:pPr>
    </w:p>
    <w:p w:rsidR="005252FB" w:rsidRDefault="005252FB" w:rsidP="005252FB">
      <w:pPr>
        <w:spacing w:line="480" w:lineRule="auto"/>
        <w:rPr>
          <w:rFonts w:ascii="Times New Roman" w:hAnsi="Times New Roman" w:cs="Times New Roman"/>
        </w:rPr>
      </w:pPr>
    </w:p>
    <w:p w:rsidR="005252FB" w:rsidRDefault="005252FB" w:rsidP="005252FB">
      <w:pPr>
        <w:spacing w:line="480" w:lineRule="auto"/>
        <w:rPr>
          <w:rFonts w:ascii="Times New Roman" w:hAnsi="Times New Roman" w:cs="Times New Roman"/>
        </w:rPr>
      </w:pPr>
    </w:p>
    <w:p w:rsidR="005252FB" w:rsidRDefault="005252FB" w:rsidP="005252FB">
      <w:pPr>
        <w:spacing w:line="480" w:lineRule="auto"/>
        <w:rPr>
          <w:rFonts w:ascii="Times New Roman" w:hAnsi="Times New Roman" w:cs="Times New Roman"/>
        </w:rPr>
      </w:pPr>
    </w:p>
    <w:p w:rsidR="005252FB" w:rsidRDefault="005252FB" w:rsidP="005252FB">
      <w:pPr>
        <w:spacing w:line="480" w:lineRule="auto"/>
        <w:rPr>
          <w:rFonts w:ascii="Times New Roman" w:hAnsi="Times New Roman" w:cs="Times New Roman"/>
        </w:rPr>
      </w:pPr>
    </w:p>
    <w:p w:rsidR="005252FB" w:rsidRDefault="005252FB" w:rsidP="005252FB">
      <w:pPr>
        <w:spacing w:line="480" w:lineRule="auto"/>
        <w:rPr>
          <w:rFonts w:ascii="Times New Roman" w:hAnsi="Times New Roman" w:cs="Times New Roman"/>
        </w:rPr>
      </w:pPr>
    </w:p>
    <w:p w:rsidR="005252FB" w:rsidRDefault="005252FB" w:rsidP="005252FB">
      <w:pPr>
        <w:spacing w:line="480" w:lineRule="auto"/>
        <w:rPr>
          <w:rFonts w:ascii="Times New Roman" w:hAnsi="Times New Roman" w:cs="Times New Roman"/>
        </w:rPr>
      </w:pPr>
    </w:p>
    <w:p w:rsidR="005252FB" w:rsidRDefault="005252FB" w:rsidP="005252FB">
      <w:pPr>
        <w:spacing w:line="480" w:lineRule="auto"/>
        <w:rPr>
          <w:rFonts w:ascii="Times New Roman" w:hAnsi="Times New Roman" w:cs="Times New Roman"/>
        </w:rPr>
      </w:pPr>
    </w:p>
    <w:p w:rsidR="005252FB" w:rsidRDefault="005252FB" w:rsidP="005252FB">
      <w:pPr>
        <w:spacing w:line="480" w:lineRule="auto"/>
        <w:rPr>
          <w:rFonts w:ascii="Times New Roman" w:hAnsi="Times New Roman" w:cs="Times New Roman"/>
        </w:rPr>
      </w:pPr>
    </w:p>
    <w:p w:rsidR="005252FB" w:rsidRDefault="005252FB" w:rsidP="005252FB">
      <w:pPr>
        <w:spacing w:line="480" w:lineRule="auto"/>
        <w:rPr>
          <w:rFonts w:ascii="Times New Roman" w:hAnsi="Times New Roman" w:cs="Times New Roman"/>
        </w:rPr>
      </w:pPr>
    </w:p>
    <w:p w:rsidR="005252FB" w:rsidRDefault="005252FB" w:rsidP="005252FB">
      <w:pPr>
        <w:spacing w:line="480" w:lineRule="auto"/>
        <w:rPr>
          <w:rFonts w:ascii="Times New Roman" w:hAnsi="Times New Roman" w:cs="Times New Roman"/>
        </w:rPr>
      </w:pPr>
    </w:p>
    <w:p w:rsidR="005252FB" w:rsidRDefault="005252FB" w:rsidP="005252FB">
      <w:pPr>
        <w:spacing w:line="480" w:lineRule="auto"/>
        <w:rPr>
          <w:rFonts w:ascii="Times New Roman" w:hAnsi="Times New Roman" w:cs="Times New Roman"/>
        </w:rPr>
      </w:pPr>
    </w:p>
    <w:p w:rsidR="005252FB" w:rsidRPr="0062176C" w:rsidRDefault="005252FB" w:rsidP="005252FB">
      <w:pPr>
        <w:spacing w:line="480" w:lineRule="auto"/>
        <w:rPr>
          <w:rFonts w:ascii="Times New Roman" w:hAnsi="Times New Roman" w:cs="Times New Roman"/>
          <w:b/>
          <w:bCs/>
        </w:rPr>
      </w:pPr>
      <w:r w:rsidRPr="0062176C">
        <w:rPr>
          <w:rFonts w:ascii="Times New Roman" w:hAnsi="Times New Roman" w:cs="Times New Roman"/>
          <w:b/>
          <w:bCs/>
        </w:rPr>
        <w:t xml:space="preserve">Figure S3. Representative flow cytometry plots. </w:t>
      </w:r>
    </w:p>
    <w:p w:rsidR="005252FB" w:rsidRPr="0062176C" w:rsidRDefault="005252FB" w:rsidP="005252FB">
      <w:pPr>
        <w:spacing w:line="480" w:lineRule="auto"/>
        <w:rPr>
          <w:rFonts w:ascii="Times New Roman" w:hAnsi="Times New Roman" w:cs="Times New Roman"/>
        </w:rPr>
      </w:pPr>
      <w:r w:rsidRPr="00B96406">
        <w:rPr>
          <w:rFonts w:ascii="Times New Roman" w:hAnsi="Times New Roman" w:cs="Times New Roman"/>
        </w:rPr>
        <w:t>(a</w:t>
      </w:r>
      <w:r>
        <w:rPr>
          <w:rFonts w:ascii="Times New Roman" w:hAnsi="Times New Roman" w:cs="Times New Roman"/>
        </w:rPr>
        <w:t xml:space="preserve">) </w:t>
      </w:r>
      <w:r w:rsidRPr="0062176C">
        <w:rPr>
          <w:rFonts w:ascii="Times New Roman" w:hAnsi="Times New Roman" w:cs="Times New Roman"/>
        </w:rPr>
        <w:t>Annexin V/PI flow cytometry plots. (b) Cell cycle flow cytoetry analysis with Dean-Jett-Fox model.</w:t>
      </w:r>
    </w:p>
    <w:p w:rsidR="005252FB" w:rsidRDefault="005252FB" w:rsidP="005252FB"/>
    <w:p w:rsidR="005252FB" w:rsidRDefault="005252FB" w:rsidP="005252FB"/>
    <w:p w:rsidR="005252FB" w:rsidRDefault="005252FB" w:rsidP="005252FB"/>
    <w:p w:rsidR="005252FB" w:rsidRDefault="005252FB" w:rsidP="005252FB"/>
    <w:p w:rsidR="005252FB" w:rsidRDefault="005252FB" w:rsidP="005252FB"/>
    <w:p w:rsidR="005252FB" w:rsidRDefault="005252FB" w:rsidP="005252FB"/>
    <w:p w:rsidR="005252FB" w:rsidRDefault="005252FB" w:rsidP="005252FB"/>
    <w:p w:rsidR="005252FB" w:rsidRDefault="005252FB" w:rsidP="005252FB"/>
    <w:p w:rsidR="005252FB" w:rsidRDefault="005252FB" w:rsidP="005252FB"/>
    <w:p w:rsidR="005252FB" w:rsidRDefault="005252FB" w:rsidP="005252FB"/>
    <w:p w:rsidR="005252FB" w:rsidRDefault="005252FB" w:rsidP="005252FB"/>
    <w:p w:rsidR="005252FB" w:rsidRDefault="005252FB" w:rsidP="005252FB"/>
    <w:p w:rsidR="005252FB" w:rsidRDefault="005252FB" w:rsidP="005252FB"/>
    <w:p w:rsidR="005252FB" w:rsidRDefault="005252FB" w:rsidP="005252FB"/>
    <w:p w:rsidR="005252FB" w:rsidRDefault="005252FB" w:rsidP="005252FB"/>
    <w:p w:rsidR="005252FB" w:rsidRDefault="005252FB" w:rsidP="005252FB"/>
    <w:p w:rsidR="005252FB" w:rsidRDefault="005252FB" w:rsidP="005252FB"/>
    <w:p w:rsidR="005252FB" w:rsidRDefault="005252FB" w:rsidP="005252FB"/>
    <w:p w:rsidR="005252FB" w:rsidRDefault="005252FB" w:rsidP="005252FB"/>
    <w:p w:rsidR="005252FB" w:rsidRDefault="005252FB" w:rsidP="005252FB"/>
    <w:p w:rsidR="005252FB" w:rsidRDefault="005252FB" w:rsidP="005252FB"/>
    <w:p w:rsidR="005252FB" w:rsidRDefault="005252FB" w:rsidP="005252FB"/>
    <w:p w:rsidR="005252FB" w:rsidRDefault="005252FB" w:rsidP="005252FB"/>
    <w:p w:rsidR="005252FB" w:rsidRDefault="005252FB" w:rsidP="005252FB"/>
    <w:p w:rsidR="005252FB" w:rsidRDefault="005252FB" w:rsidP="005252FB"/>
    <w:p w:rsidR="005252FB" w:rsidRDefault="005252FB" w:rsidP="005252FB"/>
    <w:p w:rsidR="005252FB" w:rsidRDefault="005252FB" w:rsidP="005252FB"/>
    <w:p w:rsidR="005252FB" w:rsidRDefault="005252FB" w:rsidP="005252FB"/>
    <w:p w:rsidR="005252FB" w:rsidRDefault="005252FB" w:rsidP="005252FB"/>
    <w:p w:rsidR="005252FB" w:rsidRDefault="005252FB" w:rsidP="005252FB"/>
    <w:p w:rsidR="005252FB" w:rsidRDefault="005252FB" w:rsidP="005252FB"/>
    <w:p w:rsidR="005252FB" w:rsidRDefault="005252FB" w:rsidP="005252FB"/>
    <w:p w:rsidR="005252FB" w:rsidRDefault="005252FB" w:rsidP="005252FB"/>
    <w:p w:rsidR="005252FB" w:rsidRDefault="005252FB" w:rsidP="005252FB"/>
    <w:p w:rsidR="005252FB" w:rsidRDefault="005252FB" w:rsidP="005252FB"/>
    <w:p w:rsidR="005252FB" w:rsidRDefault="005252FB" w:rsidP="005252FB"/>
    <w:p w:rsidR="005252FB" w:rsidRDefault="005252FB" w:rsidP="005252FB"/>
    <w:p w:rsidR="005252FB" w:rsidRDefault="005252FB" w:rsidP="005252FB"/>
    <w:p w:rsidR="005252FB" w:rsidRPr="0062176C" w:rsidRDefault="005252FB" w:rsidP="005252FB">
      <w:pPr>
        <w:spacing w:line="480" w:lineRule="auto"/>
        <w:rPr>
          <w:rFonts w:ascii="Times New Roman" w:hAnsi="Times New Roman" w:cs="Times New Roman"/>
          <w:b/>
          <w:bCs/>
        </w:rPr>
      </w:pPr>
      <w:r w:rsidRPr="0062176C">
        <w:rPr>
          <w:rFonts w:ascii="Times New Roman" w:hAnsi="Times New Roman" w:cs="Times New Roman"/>
          <w:b/>
          <w:bCs/>
        </w:rPr>
        <w:t xml:space="preserve">Figure S4. Nuclear morphology changes after progerin transduction. </w:t>
      </w:r>
    </w:p>
    <w:p w:rsidR="005252FB" w:rsidRPr="0062176C" w:rsidRDefault="005252FB" w:rsidP="005252FB">
      <w:pPr>
        <w:spacing w:line="480" w:lineRule="auto"/>
        <w:rPr>
          <w:rFonts w:ascii="Times New Roman" w:hAnsi="Times New Roman" w:cs="Times New Roman"/>
        </w:rPr>
      </w:pPr>
      <w:r w:rsidRPr="0062176C">
        <w:rPr>
          <w:rFonts w:ascii="Times New Roman" w:hAnsi="Times New Roman" w:cs="Times New Roman"/>
        </w:rPr>
        <w:t>Abnormal nuclear morphology was only observed after progerin expression but not after lamin A expression. White arrows point to the nucleus with severe nuclear morphology changes. (Scale bar: 20</w:t>
      </w:r>
      <w:r w:rsidRPr="00501AFF">
        <w:rPr>
          <w:rFonts w:ascii="Times New Roman" w:hAnsi="Times New Roman" w:cs="Times New Roman" w:hint="eastAsia"/>
          <w:lang w:eastAsia="zh-CN"/>
        </w:rPr>
        <w:t>μ</w:t>
      </w:r>
      <w:r w:rsidRPr="00501AFF">
        <w:rPr>
          <w:rFonts w:ascii="Times New Roman" w:hAnsi="Times New Roman" w:cs="Times New Roman"/>
          <w:lang w:eastAsia="zh-CN"/>
        </w:rPr>
        <w:t>m</w:t>
      </w:r>
      <w:r w:rsidRPr="0062176C">
        <w:rPr>
          <w:rFonts w:ascii="Times New Roman" w:hAnsi="Times New Roman" w:cs="Times New Roman"/>
        </w:rPr>
        <w:t>)</w:t>
      </w:r>
    </w:p>
    <w:p w:rsidR="005252FB" w:rsidRPr="00B96406" w:rsidRDefault="005252FB" w:rsidP="005252FB">
      <w:pPr>
        <w:spacing w:line="480" w:lineRule="auto"/>
        <w:rPr>
          <w:rFonts w:ascii="Times New Roman" w:hAnsi="Times New Roman" w:cs="Times New Roman"/>
        </w:rPr>
      </w:pPr>
    </w:p>
    <w:p w:rsidR="005252FB" w:rsidRPr="0062176C" w:rsidRDefault="005252FB" w:rsidP="005252FB">
      <w:pPr>
        <w:spacing w:line="480" w:lineRule="auto"/>
        <w:rPr>
          <w:rFonts w:ascii="Times New Roman" w:hAnsi="Times New Roman" w:cs="Times New Roman"/>
        </w:rPr>
      </w:pPr>
    </w:p>
    <w:p w:rsidR="005252FB" w:rsidRPr="0062176C" w:rsidRDefault="005252FB" w:rsidP="005252FB">
      <w:pPr>
        <w:spacing w:line="480" w:lineRule="auto"/>
        <w:rPr>
          <w:rFonts w:ascii="Times New Roman" w:hAnsi="Times New Roman" w:cs="Times New Roman"/>
          <w:b/>
          <w:bCs/>
        </w:rPr>
      </w:pPr>
    </w:p>
    <w:p w:rsidR="005252FB" w:rsidRPr="00A96579" w:rsidRDefault="005252FB" w:rsidP="005252FB">
      <w:pPr>
        <w:rPr>
          <w:rFonts w:ascii="Times New Roman" w:hAnsi="Times New Roman" w:cs="Times New Roman"/>
        </w:rPr>
      </w:pPr>
    </w:p>
    <w:p w:rsidR="005252FB" w:rsidRPr="00A96579" w:rsidRDefault="005252FB" w:rsidP="005252FB">
      <w:pPr>
        <w:rPr>
          <w:rFonts w:ascii="Times New Roman" w:hAnsi="Times New Roman" w:cs="Times New Roman"/>
        </w:rPr>
      </w:pPr>
    </w:p>
    <w:p w:rsidR="005252FB" w:rsidRPr="00A96579" w:rsidRDefault="005252FB" w:rsidP="005252FB">
      <w:pPr>
        <w:rPr>
          <w:rFonts w:ascii="Times New Roman" w:hAnsi="Times New Roman" w:cs="Times New Roman"/>
        </w:rPr>
      </w:pPr>
    </w:p>
    <w:p w:rsidR="005252FB" w:rsidRPr="00A96579" w:rsidRDefault="005252FB" w:rsidP="005252FB">
      <w:pPr>
        <w:rPr>
          <w:rFonts w:ascii="Times New Roman" w:hAnsi="Times New Roman" w:cs="Times New Roman"/>
        </w:rPr>
      </w:pPr>
    </w:p>
    <w:p w:rsidR="005252FB" w:rsidRDefault="005252FB" w:rsidP="005252FB">
      <w:pPr>
        <w:widowControl w:val="0"/>
        <w:autoSpaceDE w:val="0"/>
        <w:autoSpaceDN w:val="0"/>
        <w:adjustRightInd w:val="0"/>
        <w:spacing w:line="480" w:lineRule="auto"/>
        <w:ind w:left="480" w:hanging="480"/>
        <w:rPr>
          <w:rFonts w:ascii="Times New Roman" w:hAnsi="Times New Roman" w:cs="Times New Roman"/>
        </w:rPr>
      </w:pPr>
    </w:p>
    <w:p w:rsidR="005252FB" w:rsidRDefault="005252FB" w:rsidP="005252FB">
      <w:pPr>
        <w:widowControl w:val="0"/>
        <w:autoSpaceDE w:val="0"/>
        <w:autoSpaceDN w:val="0"/>
        <w:adjustRightInd w:val="0"/>
        <w:spacing w:line="480" w:lineRule="auto"/>
        <w:ind w:left="480" w:hanging="480"/>
        <w:rPr>
          <w:rFonts w:ascii="Times New Roman" w:hAnsi="Times New Roman" w:cs="Times New Roman"/>
        </w:rPr>
      </w:pPr>
    </w:p>
    <w:p w:rsidR="005252FB" w:rsidRDefault="005252FB" w:rsidP="005252FB">
      <w:pPr>
        <w:widowControl w:val="0"/>
        <w:autoSpaceDE w:val="0"/>
        <w:autoSpaceDN w:val="0"/>
        <w:adjustRightInd w:val="0"/>
        <w:spacing w:line="480" w:lineRule="auto"/>
        <w:ind w:left="480" w:hanging="480"/>
        <w:rPr>
          <w:rFonts w:ascii="Times New Roman" w:hAnsi="Times New Roman" w:cs="Times New Roman"/>
        </w:rPr>
      </w:pPr>
    </w:p>
    <w:p w:rsidR="005252FB" w:rsidRDefault="005252FB" w:rsidP="005252FB">
      <w:pPr>
        <w:spacing w:line="480" w:lineRule="auto"/>
        <w:ind w:firstLine="720"/>
        <w:rPr>
          <w:rFonts w:ascii="Times New Roman" w:eastAsia="Helvetica Neue" w:hAnsi="Times New Roman" w:cs="Times New Roman"/>
          <w:iCs/>
          <w:lang w:eastAsia="zh-CN"/>
        </w:rPr>
      </w:pPr>
    </w:p>
    <w:p w:rsidR="005252FB" w:rsidRDefault="005252FB" w:rsidP="005252FB">
      <w:pPr>
        <w:widowControl w:val="0"/>
        <w:autoSpaceDE w:val="0"/>
        <w:autoSpaceDN w:val="0"/>
        <w:adjustRightInd w:val="0"/>
        <w:spacing w:line="480" w:lineRule="auto"/>
        <w:ind w:left="480" w:hanging="480"/>
        <w:rPr>
          <w:rFonts w:ascii="Times New Roman" w:hAnsi="Times New Roman" w:cs="Times New Roman"/>
        </w:rPr>
      </w:pPr>
    </w:p>
    <w:p w:rsidR="005252FB" w:rsidRDefault="005252FB" w:rsidP="005252FB">
      <w:pPr>
        <w:widowControl w:val="0"/>
        <w:autoSpaceDE w:val="0"/>
        <w:autoSpaceDN w:val="0"/>
        <w:adjustRightInd w:val="0"/>
        <w:spacing w:line="480" w:lineRule="auto"/>
        <w:rPr>
          <w:rFonts w:ascii="Times New Roman" w:hAnsi="Times New Roman" w:cs="Times New Roman"/>
        </w:rPr>
      </w:pPr>
    </w:p>
    <w:p w:rsidR="005252FB" w:rsidRDefault="005252FB" w:rsidP="005252FB">
      <w:pPr>
        <w:widowControl w:val="0"/>
        <w:autoSpaceDE w:val="0"/>
        <w:autoSpaceDN w:val="0"/>
        <w:adjustRightInd w:val="0"/>
        <w:spacing w:line="480" w:lineRule="auto"/>
        <w:rPr>
          <w:rFonts w:ascii="Times New Roman" w:hAnsi="Times New Roman" w:cs="Times New Roman"/>
        </w:rPr>
      </w:pPr>
    </w:p>
    <w:p w:rsidR="005252FB" w:rsidRDefault="005252FB" w:rsidP="005252FB">
      <w:pPr>
        <w:widowControl w:val="0"/>
        <w:autoSpaceDE w:val="0"/>
        <w:autoSpaceDN w:val="0"/>
        <w:adjustRightInd w:val="0"/>
        <w:spacing w:line="480" w:lineRule="auto"/>
        <w:rPr>
          <w:rFonts w:ascii="Times New Roman" w:hAnsi="Times New Roman" w:cs="Times New Roman"/>
        </w:rPr>
      </w:pPr>
    </w:p>
    <w:p w:rsidR="005252FB" w:rsidRDefault="005252FB" w:rsidP="005252FB">
      <w:pPr>
        <w:widowControl w:val="0"/>
        <w:autoSpaceDE w:val="0"/>
        <w:autoSpaceDN w:val="0"/>
        <w:adjustRightInd w:val="0"/>
        <w:spacing w:line="480" w:lineRule="auto"/>
        <w:rPr>
          <w:rFonts w:ascii="Times New Roman" w:hAnsi="Times New Roman" w:cs="Times New Roman"/>
        </w:rPr>
      </w:pPr>
    </w:p>
    <w:p w:rsidR="005252FB" w:rsidRDefault="005252FB" w:rsidP="005252FB">
      <w:pPr>
        <w:widowControl w:val="0"/>
        <w:autoSpaceDE w:val="0"/>
        <w:autoSpaceDN w:val="0"/>
        <w:adjustRightInd w:val="0"/>
        <w:spacing w:line="480" w:lineRule="auto"/>
        <w:rPr>
          <w:rFonts w:ascii="Times New Roman" w:hAnsi="Times New Roman" w:cs="Times New Roman"/>
        </w:rPr>
      </w:pPr>
    </w:p>
    <w:p w:rsidR="005252FB" w:rsidRDefault="005252FB" w:rsidP="005252FB">
      <w:pPr>
        <w:widowControl w:val="0"/>
        <w:autoSpaceDE w:val="0"/>
        <w:autoSpaceDN w:val="0"/>
        <w:adjustRightInd w:val="0"/>
        <w:spacing w:line="480" w:lineRule="auto"/>
        <w:rPr>
          <w:rFonts w:ascii="Times New Roman" w:hAnsi="Times New Roman" w:cs="Times New Roman"/>
        </w:rPr>
      </w:pPr>
    </w:p>
    <w:p w:rsidR="005252FB" w:rsidRDefault="005252FB" w:rsidP="005252FB">
      <w:pPr>
        <w:widowControl w:val="0"/>
        <w:autoSpaceDE w:val="0"/>
        <w:autoSpaceDN w:val="0"/>
        <w:adjustRightInd w:val="0"/>
        <w:spacing w:line="480" w:lineRule="auto"/>
        <w:rPr>
          <w:rFonts w:ascii="Times New Roman" w:hAnsi="Times New Roman" w:cs="Times New Roman"/>
        </w:rPr>
      </w:pPr>
    </w:p>
    <w:p w:rsidR="005252FB" w:rsidRDefault="005252FB" w:rsidP="005252FB">
      <w:pPr>
        <w:widowControl w:val="0"/>
        <w:autoSpaceDE w:val="0"/>
        <w:autoSpaceDN w:val="0"/>
        <w:adjustRightInd w:val="0"/>
        <w:spacing w:line="480" w:lineRule="auto"/>
        <w:rPr>
          <w:rFonts w:ascii="Times New Roman" w:hAnsi="Times New Roman" w:cs="Times New Roman"/>
        </w:rPr>
      </w:pPr>
    </w:p>
    <w:p w:rsidR="005252FB" w:rsidRDefault="005252FB" w:rsidP="005252FB">
      <w:pPr>
        <w:widowControl w:val="0"/>
        <w:autoSpaceDE w:val="0"/>
        <w:autoSpaceDN w:val="0"/>
        <w:adjustRightInd w:val="0"/>
        <w:spacing w:line="480" w:lineRule="auto"/>
        <w:rPr>
          <w:rFonts w:ascii="Times New Roman" w:hAnsi="Times New Roman" w:cs="Times New Roman"/>
        </w:rPr>
      </w:pPr>
    </w:p>
    <w:p w:rsidR="005252FB" w:rsidRPr="0062176C" w:rsidRDefault="005252FB" w:rsidP="005252FB">
      <w:pPr>
        <w:widowControl w:val="0"/>
        <w:autoSpaceDE w:val="0"/>
        <w:autoSpaceDN w:val="0"/>
        <w:adjustRightInd w:val="0"/>
        <w:spacing w:line="480" w:lineRule="auto"/>
        <w:rPr>
          <w:rFonts w:ascii="Times New Roman" w:hAnsi="Times New Roman" w:cs="Times New Roman"/>
          <w:b/>
          <w:bCs/>
        </w:rPr>
      </w:pPr>
      <w:r w:rsidRPr="0062176C">
        <w:rPr>
          <w:rFonts w:ascii="Times New Roman" w:hAnsi="Times New Roman" w:cs="Times New Roman"/>
          <w:b/>
          <w:bCs/>
        </w:rPr>
        <w:lastRenderedPageBreak/>
        <w:t>Figure S5. Combination of FAD mutations and progerin-transduction in ReN cells</w:t>
      </w:r>
    </w:p>
    <w:p w:rsidR="005252FB" w:rsidRPr="00501AFF" w:rsidRDefault="005252FB" w:rsidP="005252FB">
      <w:pPr>
        <w:widowControl w:val="0"/>
        <w:autoSpaceDE w:val="0"/>
        <w:autoSpaceDN w:val="0"/>
        <w:adjustRightInd w:val="0"/>
        <w:spacing w:line="480" w:lineRule="auto"/>
        <w:rPr>
          <w:rFonts w:ascii="Times New Roman" w:hAnsi="Times New Roman" w:cs="Times New Roman"/>
        </w:rPr>
      </w:pPr>
      <w:r w:rsidRPr="00501AFF">
        <w:rPr>
          <w:rFonts w:ascii="Times New Roman" w:hAnsi="Times New Roman" w:cs="Times New Roman"/>
        </w:rPr>
        <w:t>(a) Diagrams of lentiviral constructs. A plasmid containing APP with both the K670N/M671L (Swedish) and V717I (London) mutations (APPSL) and PSEN1 with the Δ9 mutation (PSEN1(Δ9)) was a gift from Dr. Kim's lab.</w:t>
      </w:r>
    </w:p>
    <w:p w:rsidR="005252FB" w:rsidRPr="00501AFF" w:rsidRDefault="005252FB" w:rsidP="005252FB">
      <w:pPr>
        <w:widowControl w:val="0"/>
        <w:autoSpaceDE w:val="0"/>
        <w:autoSpaceDN w:val="0"/>
        <w:adjustRightInd w:val="0"/>
        <w:spacing w:line="480" w:lineRule="auto"/>
        <w:rPr>
          <w:rFonts w:ascii="Times New Roman" w:hAnsi="Times New Roman" w:cs="Times New Roman"/>
        </w:rPr>
      </w:pPr>
      <w:r w:rsidRPr="00501AFF">
        <w:rPr>
          <w:rFonts w:ascii="Times New Roman" w:hAnsi="Times New Roman" w:cs="Times New Roman"/>
        </w:rPr>
        <w:t>(b) Quantification of mRNA level after FAD transduction. The transcription level of both APP and PSEN1 was upregulated after the transduction.</w:t>
      </w:r>
    </w:p>
    <w:p w:rsidR="005252FB" w:rsidRPr="00501AFF" w:rsidRDefault="005252FB" w:rsidP="005252FB">
      <w:pPr>
        <w:widowControl w:val="0"/>
        <w:autoSpaceDE w:val="0"/>
        <w:autoSpaceDN w:val="0"/>
        <w:adjustRightInd w:val="0"/>
        <w:spacing w:line="480" w:lineRule="auto"/>
        <w:rPr>
          <w:rFonts w:ascii="Times New Roman" w:hAnsi="Times New Roman" w:cs="Times New Roman"/>
        </w:rPr>
      </w:pPr>
      <w:r w:rsidRPr="00501AFF">
        <w:rPr>
          <w:rFonts w:ascii="Times New Roman" w:hAnsi="Times New Roman" w:cs="Times New Roman"/>
        </w:rPr>
        <w:t xml:space="preserve">(c) Western blot of exogenous lamin A and progerin. After 2-day transduction, both lamin A and progerin expression were abundant. After 2 weeks, lamin A level was still abundant, while progerin level became very weak. </w:t>
      </w:r>
    </w:p>
    <w:p w:rsidR="005252FB" w:rsidRDefault="005252FB" w:rsidP="005252FB">
      <w:pPr>
        <w:widowControl w:val="0"/>
        <w:autoSpaceDE w:val="0"/>
        <w:autoSpaceDN w:val="0"/>
        <w:adjustRightInd w:val="0"/>
        <w:spacing w:line="480" w:lineRule="auto"/>
        <w:rPr>
          <w:rFonts w:ascii="Times New Roman" w:hAnsi="Times New Roman" w:cs="Times New Roman"/>
        </w:rPr>
      </w:pPr>
      <w:r w:rsidRPr="00501AFF">
        <w:rPr>
          <w:rFonts w:ascii="Times New Roman" w:hAnsi="Times New Roman" w:cs="Times New Roman"/>
        </w:rPr>
        <w:t>(d) Protein concentration of Aβ40 and 42 in the culture medium after 3-week culture.</w:t>
      </w:r>
    </w:p>
    <w:p w:rsidR="005252FB" w:rsidRDefault="005252FB" w:rsidP="005252FB">
      <w:pPr>
        <w:widowControl w:val="0"/>
        <w:autoSpaceDE w:val="0"/>
        <w:autoSpaceDN w:val="0"/>
        <w:adjustRightInd w:val="0"/>
        <w:spacing w:line="480" w:lineRule="auto"/>
        <w:rPr>
          <w:rFonts w:ascii="Times New Roman" w:hAnsi="Times New Roman" w:cs="Times New Roman"/>
        </w:rPr>
      </w:pPr>
    </w:p>
    <w:p w:rsidR="005252FB" w:rsidRDefault="005252FB" w:rsidP="005252FB">
      <w:pPr>
        <w:widowControl w:val="0"/>
        <w:autoSpaceDE w:val="0"/>
        <w:autoSpaceDN w:val="0"/>
        <w:adjustRightInd w:val="0"/>
        <w:spacing w:line="480" w:lineRule="auto"/>
        <w:rPr>
          <w:rFonts w:ascii="Times New Roman" w:hAnsi="Times New Roman" w:cs="Times New Roman"/>
        </w:rPr>
      </w:pPr>
    </w:p>
    <w:p w:rsidR="005252FB" w:rsidRDefault="005252FB" w:rsidP="005252FB">
      <w:pPr>
        <w:widowControl w:val="0"/>
        <w:autoSpaceDE w:val="0"/>
        <w:autoSpaceDN w:val="0"/>
        <w:adjustRightInd w:val="0"/>
        <w:spacing w:line="480" w:lineRule="auto"/>
        <w:rPr>
          <w:rFonts w:ascii="Times New Roman" w:hAnsi="Times New Roman" w:cs="Times New Roman"/>
        </w:rPr>
      </w:pPr>
    </w:p>
    <w:p w:rsidR="005252FB" w:rsidRDefault="005252FB" w:rsidP="005252FB">
      <w:pPr>
        <w:widowControl w:val="0"/>
        <w:autoSpaceDE w:val="0"/>
        <w:autoSpaceDN w:val="0"/>
        <w:adjustRightInd w:val="0"/>
        <w:spacing w:line="480" w:lineRule="auto"/>
        <w:rPr>
          <w:rFonts w:ascii="Times New Roman" w:hAnsi="Times New Roman" w:cs="Times New Roman"/>
        </w:rPr>
      </w:pPr>
    </w:p>
    <w:p w:rsidR="005252FB" w:rsidRDefault="005252FB" w:rsidP="005252FB">
      <w:pPr>
        <w:widowControl w:val="0"/>
        <w:autoSpaceDE w:val="0"/>
        <w:autoSpaceDN w:val="0"/>
        <w:adjustRightInd w:val="0"/>
        <w:spacing w:line="480" w:lineRule="auto"/>
        <w:rPr>
          <w:rFonts w:ascii="Times New Roman" w:hAnsi="Times New Roman" w:cs="Times New Roman"/>
        </w:rPr>
      </w:pPr>
    </w:p>
    <w:p w:rsidR="005252FB" w:rsidRDefault="005252FB" w:rsidP="005252FB">
      <w:pPr>
        <w:widowControl w:val="0"/>
        <w:autoSpaceDE w:val="0"/>
        <w:autoSpaceDN w:val="0"/>
        <w:adjustRightInd w:val="0"/>
        <w:spacing w:line="480" w:lineRule="auto"/>
        <w:rPr>
          <w:rFonts w:ascii="Times New Roman" w:hAnsi="Times New Roman" w:cs="Times New Roman"/>
        </w:rPr>
      </w:pPr>
    </w:p>
    <w:p w:rsidR="005252FB" w:rsidRDefault="005252FB" w:rsidP="005252FB">
      <w:pPr>
        <w:widowControl w:val="0"/>
        <w:autoSpaceDE w:val="0"/>
        <w:autoSpaceDN w:val="0"/>
        <w:adjustRightInd w:val="0"/>
        <w:spacing w:line="480" w:lineRule="auto"/>
        <w:rPr>
          <w:rFonts w:ascii="Times New Roman" w:hAnsi="Times New Roman" w:cs="Times New Roman"/>
        </w:rPr>
      </w:pPr>
    </w:p>
    <w:p w:rsidR="005252FB" w:rsidRDefault="005252FB" w:rsidP="005252FB">
      <w:pPr>
        <w:widowControl w:val="0"/>
        <w:autoSpaceDE w:val="0"/>
        <w:autoSpaceDN w:val="0"/>
        <w:adjustRightInd w:val="0"/>
        <w:spacing w:line="480" w:lineRule="auto"/>
        <w:rPr>
          <w:rFonts w:ascii="Times New Roman" w:hAnsi="Times New Roman" w:cs="Times New Roman"/>
        </w:rPr>
      </w:pPr>
    </w:p>
    <w:p w:rsidR="005252FB" w:rsidRDefault="005252FB" w:rsidP="005252FB">
      <w:pPr>
        <w:widowControl w:val="0"/>
        <w:autoSpaceDE w:val="0"/>
        <w:autoSpaceDN w:val="0"/>
        <w:adjustRightInd w:val="0"/>
        <w:spacing w:line="480" w:lineRule="auto"/>
        <w:rPr>
          <w:rFonts w:ascii="Times New Roman" w:hAnsi="Times New Roman" w:cs="Times New Roman"/>
        </w:rPr>
      </w:pPr>
    </w:p>
    <w:p w:rsidR="005252FB" w:rsidRDefault="005252FB" w:rsidP="005252FB">
      <w:pPr>
        <w:widowControl w:val="0"/>
        <w:autoSpaceDE w:val="0"/>
        <w:autoSpaceDN w:val="0"/>
        <w:adjustRightInd w:val="0"/>
        <w:spacing w:line="480" w:lineRule="auto"/>
        <w:rPr>
          <w:rFonts w:ascii="Times New Roman" w:hAnsi="Times New Roman" w:cs="Times New Roman"/>
        </w:rPr>
      </w:pPr>
    </w:p>
    <w:p w:rsidR="005252FB" w:rsidRDefault="005252FB" w:rsidP="005252FB">
      <w:pPr>
        <w:widowControl w:val="0"/>
        <w:autoSpaceDE w:val="0"/>
        <w:autoSpaceDN w:val="0"/>
        <w:adjustRightInd w:val="0"/>
        <w:spacing w:line="480" w:lineRule="auto"/>
        <w:rPr>
          <w:rFonts w:ascii="Times New Roman" w:hAnsi="Times New Roman" w:cs="Times New Roman"/>
        </w:rPr>
      </w:pPr>
    </w:p>
    <w:p w:rsidR="005252FB" w:rsidRDefault="005252FB" w:rsidP="005252FB">
      <w:pPr>
        <w:widowControl w:val="0"/>
        <w:autoSpaceDE w:val="0"/>
        <w:autoSpaceDN w:val="0"/>
        <w:adjustRightInd w:val="0"/>
        <w:spacing w:line="480" w:lineRule="auto"/>
        <w:rPr>
          <w:rFonts w:ascii="Times New Roman" w:hAnsi="Times New Roman" w:cs="Times New Roman"/>
        </w:rPr>
      </w:pPr>
    </w:p>
    <w:p w:rsidR="005252FB" w:rsidRDefault="005252FB" w:rsidP="005252FB">
      <w:pPr>
        <w:widowControl w:val="0"/>
        <w:autoSpaceDE w:val="0"/>
        <w:autoSpaceDN w:val="0"/>
        <w:adjustRightInd w:val="0"/>
        <w:spacing w:line="480" w:lineRule="auto"/>
        <w:rPr>
          <w:rFonts w:ascii="Times New Roman" w:hAnsi="Times New Roman" w:cs="Times New Roman"/>
        </w:rPr>
      </w:pPr>
    </w:p>
    <w:p w:rsidR="005252FB" w:rsidRPr="0062176C" w:rsidRDefault="005252FB" w:rsidP="005252FB">
      <w:pPr>
        <w:widowControl w:val="0"/>
        <w:autoSpaceDE w:val="0"/>
        <w:autoSpaceDN w:val="0"/>
        <w:adjustRightInd w:val="0"/>
        <w:spacing w:line="480" w:lineRule="auto"/>
        <w:rPr>
          <w:rFonts w:ascii="Times New Roman" w:hAnsi="Times New Roman" w:cs="Times New Roman"/>
          <w:b/>
          <w:bCs/>
        </w:rPr>
      </w:pPr>
      <w:r w:rsidRPr="0062176C">
        <w:rPr>
          <w:rFonts w:ascii="Times New Roman" w:hAnsi="Times New Roman" w:cs="Times New Roman"/>
          <w:b/>
          <w:bCs/>
        </w:rPr>
        <w:t xml:space="preserve">Figure S6. Aβ oligomer staining after 3-week differentiation. </w:t>
      </w:r>
    </w:p>
    <w:p w:rsidR="005252FB" w:rsidRPr="00501AFF" w:rsidRDefault="005252FB" w:rsidP="005252FB">
      <w:pPr>
        <w:widowControl w:val="0"/>
        <w:autoSpaceDE w:val="0"/>
        <w:autoSpaceDN w:val="0"/>
        <w:adjustRightInd w:val="0"/>
        <w:spacing w:line="480" w:lineRule="auto"/>
        <w:rPr>
          <w:rFonts w:ascii="Times New Roman" w:hAnsi="Times New Roman" w:cs="Times New Roman"/>
        </w:rPr>
      </w:pPr>
      <w:r w:rsidRPr="00501AFF">
        <w:rPr>
          <w:rFonts w:ascii="Times New Roman" w:hAnsi="Times New Roman" w:cs="Times New Roman"/>
        </w:rPr>
        <w:t>Pink indicated Aβ oligomer staining, red indicated mcherry signal, green indicated the GFP-tagged lamin A or progerin, blue indicated DAPI signal (Scale bar: 20</w:t>
      </w:r>
      <w:r w:rsidRPr="00501AFF">
        <w:rPr>
          <w:rFonts w:ascii="Times New Roman" w:hAnsi="Times New Roman" w:cs="Times New Roman" w:hint="eastAsia"/>
          <w:lang w:eastAsia="zh-CN"/>
        </w:rPr>
        <w:t>μ</w:t>
      </w:r>
      <w:r w:rsidRPr="00501AFF">
        <w:rPr>
          <w:rFonts w:ascii="Times New Roman" w:hAnsi="Times New Roman" w:cs="Times New Roman"/>
          <w:lang w:eastAsia="zh-CN"/>
        </w:rPr>
        <w:t>m</w:t>
      </w:r>
      <w:r w:rsidRPr="00501AFF">
        <w:rPr>
          <w:rFonts w:ascii="Times New Roman" w:hAnsi="Times New Roman" w:cs="Times New Roman"/>
        </w:rPr>
        <w:t>).</w:t>
      </w:r>
    </w:p>
    <w:p w:rsidR="005252FB" w:rsidRDefault="005252FB" w:rsidP="005252FB">
      <w:pPr>
        <w:widowControl w:val="0"/>
        <w:autoSpaceDE w:val="0"/>
        <w:autoSpaceDN w:val="0"/>
        <w:adjustRightInd w:val="0"/>
        <w:spacing w:line="480" w:lineRule="auto"/>
        <w:rPr>
          <w:rFonts w:ascii="Times New Roman" w:hAnsi="Times New Roman" w:cs="Times New Roman"/>
        </w:rPr>
      </w:pPr>
    </w:p>
    <w:p w:rsidR="005252FB" w:rsidRDefault="005252FB" w:rsidP="005252FB">
      <w:pPr>
        <w:widowControl w:val="0"/>
        <w:autoSpaceDE w:val="0"/>
        <w:autoSpaceDN w:val="0"/>
        <w:adjustRightInd w:val="0"/>
        <w:spacing w:line="480" w:lineRule="auto"/>
        <w:rPr>
          <w:rFonts w:ascii="Times New Roman" w:hAnsi="Times New Roman" w:cs="Times New Roman"/>
        </w:rPr>
      </w:pPr>
    </w:p>
    <w:p w:rsidR="005252FB" w:rsidRDefault="005252FB" w:rsidP="005252FB">
      <w:pPr>
        <w:widowControl w:val="0"/>
        <w:autoSpaceDE w:val="0"/>
        <w:autoSpaceDN w:val="0"/>
        <w:adjustRightInd w:val="0"/>
        <w:spacing w:line="480" w:lineRule="auto"/>
        <w:rPr>
          <w:rFonts w:ascii="Times New Roman" w:hAnsi="Times New Roman" w:cs="Times New Roman"/>
        </w:rPr>
      </w:pPr>
    </w:p>
    <w:p w:rsidR="005252FB" w:rsidRDefault="005252FB" w:rsidP="005252FB">
      <w:pPr>
        <w:widowControl w:val="0"/>
        <w:autoSpaceDE w:val="0"/>
        <w:autoSpaceDN w:val="0"/>
        <w:adjustRightInd w:val="0"/>
        <w:spacing w:line="480" w:lineRule="auto"/>
        <w:rPr>
          <w:rFonts w:ascii="Times New Roman" w:hAnsi="Times New Roman" w:cs="Times New Roman"/>
        </w:rPr>
      </w:pPr>
    </w:p>
    <w:p w:rsidR="005252FB" w:rsidRDefault="005252FB" w:rsidP="005252FB">
      <w:pPr>
        <w:widowControl w:val="0"/>
        <w:autoSpaceDE w:val="0"/>
        <w:autoSpaceDN w:val="0"/>
        <w:adjustRightInd w:val="0"/>
        <w:spacing w:line="480" w:lineRule="auto"/>
        <w:rPr>
          <w:rFonts w:ascii="Times New Roman" w:hAnsi="Times New Roman" w:cs="Times New Roman"/>
        </w:rPr>
      </w:pPr>
    </w:p>
    <w:p w:rsidR="005252FB" w:rsidRDefault="005252FB" w:rsidP="005252FB">
      <w:pPr>
        <w:widowControl w:val="0"/>
        <w:autoSpaceDE w:val="0"/>
        <w:autoSpaceDN w:val="0"/>
        <w:adjustRightInd w:val="0"/>
        <w:spacing w:line="480" w:lineRule="auto"/>
        <w:rPr>
          <w:rFonts w:ascii="Times New Roman" w:hAnsi="Times New Roman" w:cs="Times New Roman"/>
        </w:rPr>
      </w:pPr>
    </w:p>
    <w:p w:rsidR="005252FB" w:rsidRDefault="005252FB" w:rsidP="005252FB">
      <w:pPr>
        <w:widowControl w:val="0"/>
        <w:autoSpaceDE w:val="0"/>
        <w:autoSpaceDN w:val="0"/>
        <w:adjustRightInd w:val="0"/>
        <w:spacing w:line="480" w:lineRule="auto"/>
        <w:rPr>
          <w:rFonts w:ascii="Times New Roman" w:hAnsi="Times New Roman" w:cs="Times New Roman"/>
        </w:rPr>
      </w:pPr>
    </w:p>
    <w:p w:rsidR="005252FB" w:rsidRDefault="005252FB" w:rsidP="005252FB">
      <w:pPr>
        <w:widowControl w:val="0"/>
        <w:autoSpaceDE w:val="0"/>
        <w:autoSpaceDN w:val="0"/>
        <w:adjustRightInd w:val="0"/>
        <w:spacing w:line="480" w:lineRule="auto"/>
        <w:rPr>
          <w:rFonts w:ascii="Times New Roman" w:hAnsi="Times New Roman" w:cs="Times New Roman"/>
        </w:rPr>
      </w:pPr>
    </w:p>
    <w:p w:rsidR="005252FB" w:rsidRDefault="005252FB" w:rsidP="005252FB">
      <w:pPr>
        <w:widowControl w:val="0"/>
        <w:autoSpaceDE w:val="0"/>
        <w:autoSpaceDN w:val="0"/>
        <w:adjustRightInd w:val="0"/>
        <w:spacing w:line="480" w:lineRule="auto"/>
        <w:rPr>
          <w:rFonts w:ascii="Times New Roman" w:hAnsi="Times New Roman" w:cs="Times New Roman"/>
        </w:rPr>
      </w:pPr>
    </w:p>
    <w:p w:rsidR="005252FB" w:rsidRDefault="005252FB" w:rsidP="005252FB">
      <w:pPr>
        <w:widowControl w:val="0"/>
        <w:autoSpaceDE w:val="0"/>
        <w:autoSpaceDN w:val="0"/>
        <w:adjustRightInd w:val="0"/>
        <w:spacing w:line="480" w:lineRule="auto"/>
        <w:rPr>
          <w:rFonts w:ascii="Times New Roman" w:hAnsi="Times New Roman" w:cs="Times New Roman"/>
        </w:rPr>
      </w:pPr>
    </w:p>
    <w:p w:rsidR="005252FB" w:rsidRDefault="005252FB" w:rsidP="005252FB">
      <w:pPr>
        <w:widowControl w:val="0"/>
        <w:autoSpaceDE w:val="0"/>
        <w:autoSpaceDN w:val="0"/>
        <w:adjustRightInd w:val="0"/>
        <w:spacing w:line="480" w:lineRule="auto"/>
        <w:rPr>
          <w:rFonts w:ascii="Times New Roman" w:hAnsi="Times New Roman" w:cs="Times New Roman"/>
        </w:rPr>
      </w:pPr>
    </w:p>
    <w:p w:rsidR="005252FB" w:rsidRDefault="005252FB" w:rsidP="005252FB">
      <w:pPr>
        <w:widowControl w:val="0"/>
        <w:autoSpaceDE w:val="0"/>
        <w:autoSpaceDN w:val="0"/>
        <w:adjustRightInd w:val="0"/>
        <w:spacing w:line="480" w:lineRule="auto"/>
        <w:rPr>
          <w:rFonts w:ascii="Times New Roman" w:hAnsi="Times New Roman" w:cs="Times New Roman"/>
        </w:rPr>
      </w:pPr>
    </w:p>
    <w:p w:rsidR="005252FB" w:rsidRDefault="005252FB" w:rsidP="005252FB">
      <w:pPr>
        <w:widowControl w:val="0"/>
        <w:autoSpaceDE w:val="0"/>
        <w:autoSpaceDN w:val="0"/>
        <w:adjustRightInd w:val="0"/>
        <w:spacing w:line="480" w:lineRule="auto"/>
        <w:rPr>
          <w:rFonts w:ascii="Times New Roman" w:hAnsi="Times New Roman" w:cs="Times New Roman"/>
        </w:rPr>
      </w:pPr>
    </w:p>
    <w:p w:rsidR="005252FB" w:rsidRDefault="005252FB" w:rsidP="005252FB">
      <w:pPr>
        <w:widowControl w:val="0"/>
        <w:autoSpaceDE w:val="0"/>
        <w:autoSpaceDN w:val="0"/>
        <w:adjustRightInd w:val="0"/>
        <w:spacing w:line="480" w:lineRule="auto"/>
        <w:rPr>
          <w:rFonts w:ascii="Times New Roman" w:hAnsi="Times New Roman" w:cs="Times New Roman"/>
        </w:rPr>
      </w:pPr>
    </w:p>
    <w:p w:rsidR="005252FB" w:rsidRDefault="005252FB" w:rsidP="005252FB">
      <w:pPr>
        <w:widowControl w:val="0"/>
        <w:autoSpaceDE w:val="0"/>
        <w:autoSpaceDN w:val="0"/>
        <w:adjustRightInd w:val="0"/>
        <w:spacing w:line="480" w:lineRule="auto"/>
        <w:rPr>
          <w:rFonts w:ascii="Times New Roman" w:hAnsi="Times New Roman" w:cs="Times New Roman"/>
        </w:rPr>
      </w:pPr>
    </w:p>
    <w:p w:rsidR="005252FB" w:rsidRDefault="005252FB" w:rsidP="005252FB">
      <w:pPr>
        <w:widowControl w:val="0"/>
        <w:autoSpaceDE w:val="0"/>
        <w:autoSpaceDN w:val="0"/>
        <w:adjustRightInd w:val="0"/>
        <w:spacing w:line="480" w:lineRule="auto"/>
        <w:rPr>
          <w:rFonts w:ascii="Times New Roman" w:hAnsi="Times New Roman" w:cs="Times New Roman"/>
        </w:rPr>
      </w:pPr>
    </w:p>
    <w:p w:rsidR="005252FB" w:rsidRDefault="005252FB" w:rsidP="005252FB">
      <w:pPr>
        <w:widowControl w:val="0"/>
        <w:autoSpaceDE w:val="0"/>
        <w:autoSpaceDN w:val="0"/>
        <w:adjustRightInd w:val="0"/>
        <w:spacing w:line="480" w:lineRule="auto"/>
        <w:rPr>
          <w:rFonts w:ascii="Times New Roman" w:hAnsi="Times New Roman" w:cs="Times New Roman"/>
        </w:rPr>
      </w:pPr>
    </w:p>
    <w:p w:rsidR="005252FB" w:rsidRDefault="005252FB" w:rsidP="005252FB">
      <w:pPr>
        <w:widowControl w:val="0"/>
        <w:autoSpaceDE w:val="0"/>
        <w:autoSpaceDN w:val="0"/>
        <w:adjustRightInd w:val="0"/>
        <w:spacing w:line="480" w:lineRule="auto"/>
        <w:rPr>
          <w:rFonts w:ascii="Times New Roman" w:hAnsi="Times New Roman" w:cs="Times New Roman"/>
        </w:rPr>
      </w:pPr>
    </w:p>
    <w:p w:rsidR="005252FB" w:rsidRDefault="005252FB" w:rsidP="005252FB">
      <w:pPr>
        <w:widowControl w:val="0"/>
        <w:autoSpaceDE w:val="0"/>
        <w:autoSpaceDN w:val="0"/>
        <w:adjustRightInd w:val="0"/>
        <w:spacing w:line="480" w:lineRule="auto"/>
        <w:rPr>
          <w:rFonts w:ascii="Times New Roman" w:hAnsi="Times New Roman" w:cs="Times New Roman"/>
        </w:rPr>
      </w:pPr>
    </w:p>
    <w:p w:rsidR="005252FB" w:rsidRDefault="005252FB" w:rsidP="005252FB">
      <w:pPr>
        <w:widowControl w:val="0"/>
        <w:autoSpaceDE w:val="0"/>
        <w:autoSpaceDN w:val="0"/>
        <w:adjustRightInd w:val="0"/>
        <w:spacing w:line="480" w:lineRule="auto"/>
        <w:rPr>
          <w:rFonts w:ascii="Times New Roman" w:hAnsi="Times New Roman" w:cs="Times New Roman"/>
        </w:rPr>
      </w:pPr>
    </w:p>
    <w:p w:rsidR="005252FB" w:rsidRPr="0062176C" w:rsidRDefault="005252FB" w:rsidP="005252FB">
      <w:pPr>
        <w:widowControl w:val="0"/>
        <w:autoSpaceDE w:val="0"/>
        <w:autoSpaceDN w:val="0"/>
        <w:adjustRightInd w:val="0"/>
        <w:spacing w:line="480" w:lineRule="auto"/>
        <w:rPr>
          <w:rFonts w:ascii="Times New Roman" w:hAnsi="Times New Roman" w:cs="Times New Roman"/>
          <w:b/>
          <w:bCs/>
        </w:rPr>
      </w:pPr>
      <w:r w:rsidRPr="0062176C">
        <w:rPr>
          <w:rFonts w:ascii="Times New Roman" w:hAnsi="Times New Roman" w:cs="Times New Roman"/>
          <w:b/>
          <w:bCs/>
        </w:rPr>
        <w:t>Figure S7. The mRNA expression of cell-cycle-related regulators after 4 weeks.</w:t>
      </w:r>
    </w:p>
    <w:p w:rsidR="005252FB" w:rsidRPr="00501AFF" w:rsidRDefault="005252FB" w:rsidP="005252FB">
      <w:pPr>
        <w:widowControl w:val="0"/>
        <w:autoSpaceDE w:val="0"/>
        <w:autoSpaceDN w:val="0"/>
        <w:adjustRightInd w:val="0"/>
        <w:spacing w:line="480" w:lineRule="auto"/>
        <w:rPr>
          <w:rFonts w:ascii="Times New Roman" w:hAnsi="Times New Roman" w:cs="Times New Roman"/>
        </w:rPr>
      </w:pPr>
      <w:r w:rsidRPr="00501AFF">
        <w:rPr>
          <w:rFonts w:ascii="Times New Roman" w:hAnsi="Times New Roman" w:cs="Times New Roman"/>
        </w:rPr>
        <w:t>(a). Quantification of p16 mRNA expression. Within mcherry and mAP groups, p16 mRNA level was significantly increased after lamin A expression. Same trend was observed after progerin expression. Results were generated from four biological replicates. n.s., not significant; *p &lt; 0.05; **p &lt; 0.01; ***p &lt; 0.001; ****p &lt; 0.0001.</w:t>
      </w:r>
    </w:p>
    <w:p w:rsidR="005252FB" w:rsidRPr="00501AFF" w:rsidRDefault="005252FB" w:rsidP="005252FB">
      <w:pPr>
        <w:widowControl w:val="0"/>
        <w:autoSpaceDE w:val="0"/>
        <w:autoSpaceDN w:val="0"/>
        <w:adjustRightInd w:val="0"/>
        <w:spacing w:line="480" w:lineRule="auto"/>
        <w:rPr>
          <w:rFonts w:ascii="Times New Roman" w:hAnsi="Times New Roman" w:cs="Times New Roman"/>
        </w:rPr>
      </w:pPr>
      <w:r w:rsidRPr="00501AFF">
        <w:rPr>
          <w:rFonts w:ascii="Times New Roman" w:hAnsi="Times New Roman" w:cs="Times New Roman"/>
        </w:rPr>
        <w:t>(b). Quantification of cdk4 mRNA expression. Within mcherry and mAP groups, cdk4 mRNA level was significantly increased after lamin A expression. Same trend was observed after progerin expression. Results were generated from three biological replicates. n.s., not significant; *p &lt; 0.05; **p &lt; 0.01; ***p &lt; 0.001; ****p &lt; 0.0001.</w:t>
      </w:r>
    </w:p>
    <w:p w:rsidR="005252FB" w:rsidRPr="00501AFF" w:rsidRDefault="005252FB" w:rsidP="005252FB">
      <w:pPr>
        <w:widowControl w:val="0"/>
        <w:autoSpaceDE w:val="0"/>
        <w:autoSpaceDN w:val="0"/>
        <w:adjustRightInd w:val="0"/>
        <w:spacing w:line="480" w:lineRule="auto"/>
        <w:rPr>
          <w:rFonts w:ascii="Times New Roman" w:hAnsi="Times New Roman" w:cs="Times New Roman"/>
        </w:rPr>
      </w:pPr>
      <w:r w:rsidRPr="00501AFF">
        <w:rPr>
          <w:rFonts w:ascii="Times New Roman" w:hAnsi="Times New Roman" w:cs="Times New Roman"/>
        </w:rPr>
        <w:t>(c). Quantification of cdk6 mRNA expression. mRNA level of cdk6 was higher in the cells with FAD mutants alone than the cells with mcherry control alone. Within mcherry and mAP groups, cdk6 mRNA level was significantly increased after lamin A expression. Same trend was observed after progerin expression. Results were generated from three biological replicates. n.s., not significant; *p &lt; 0.05; **p &lt; 0.01; ***p &lt; 0.001; ****p &lt; 0.0001.</w:t>
      </w:r>
    </w:p>
    <w:p w:rsidR="005252FB" w:rsidRDefault="005252FB" w:rsidP="005252FB">
      <w:pPr>
        <w:widowControl w:val="0"/>
        <w:autoSpaceDE w:val="0"/>
        <w:autoSpaceDN w:val="0"/>
        <w:adjustRightInd w:val="0"/>
        <w:spacing w:line="480" w:lineRule="auto"/>
        <w:rPr>
          <w:rFonts w:ascii="Times New Roman" w:hAnsi="Times New Roman" w:cs="Times New Roman"/>
        </w:rPr>
      </w:pPr>
    </w:p>
    <w:p w:rsidR="005252FB" w:rsidRDefault="005252FB" w:rsidP="005252FB">
      <w:pPr>
        <w:widowControl w:val="0"/>
        <w:autoSpaceDE w:val="0"/>
        <w:autoSpaceDN w:val="0"/>
        <w:adjustRightInd w:val="0"/>
        <w:spacing w:line="480" w:lineRule="auto"/>
        <w:rPr>
          <w:rFonts w:ascii="Times New Roman" w:hAnsi="Times New Roman" w:cs="Times New Roman"/>
        </w:rPr>
      </w:pPr>
    </w:p>
    <w:p w:rsidR="005252FB" w:rsidRDefault="005252FB" w:rsidP="005252FB">
      <w:pPr>
        <w:widowControl w:val="0"/>
        <w:autoSpaceDE w:val="0"/>
        <w:autoSpaceDN w:val="0"/>
        <w:adjustRightInd w:val="0"/>
        <w:spacing w:line="480" w:lineRule="auto"/>
        <w:rPr>
          <w:rFonts w:ascii="Times New Roman" w:hAnsi="Times New Roman" w:cs="Times New Roman"/>
        </w:rPr>
      </w:pPr>
    </w:p>
    <w:p w:rsidR="005252FB" w:rsidRDefault="005252FB" w:rsidP="005252FB">
      <w:pPr>
        <w:widowControl w:val="0"/>
        <w:autoSpaceDE w:val="0"/>
        <w:autoSpaceDN w:val="0"/>
        <w:adjustRightInd w:val="0"/>
        <w:spacing w:line="480" w:lineRule="auto"/>
        <w:rPr>
          <w:rFonts w:ascii="Times New Roman" w:hAnsi="Times New Roman" w:cs="Times New Roman"/>
        </w:rPr>
      </w:pPr>
    </w:p>
    <w:p w:rsidR="005252FB" w:rsidRDefault="005252FB" w:rsidP="005252FB">
      <w:pPr>
        <w:widowControl w:val="0"/>
        <w:autoSpaceDE w:val="0"/>
        <w:autoSpaceDN w:val="0"/>
        <w:adjustRightInd w:val="0"/>
        <w:spacing w:line="480" w:lineRule="auto"/>
        <w:rPr>
          <w:rFonts w:ascii="Times New Roman" w:hAnsi="Times New Roman" w:cs="Times New Roman"/>
        </w:rPr>
      </w:pPr>
    </w:p>
    <w:p w:rsidR="005252FB" w:rsidRDefault="005252FB" w:rsidP="005252FB">
      <w:pPr>
        <w:widowControl w:val="0"/>
        <w:autoSpaceDE w:val="0"/>
        <w:autoSpaceDN w:val="0"/>
        <w:adjustRightInd w:val="0"/>
        <w:spacing w:line="480" w:lineRule="auto"/>
        <w:rPr>
          <w:rFonts w:ascii="Times New Roman" w:hAnsi="Times New Roman" w:cs="Times New Roman"/>
        </w:rPr>
      </w:pPr>
    </w:p>
    <w:p w:rsidR="005252FB" w:rsidRDefault="005252FB" w:rsidP="005252FB">
      <w:pPr>
        <w:widowControl w:val="0"/>
        <w:autoSpaceDE w:val="0"/>
        <w:autoSpaceDN w:val="0"/>
        <w:adjustRightInd w:val="0"/>
        <w:spacing w:line="480" w:lineRule="auto"/>
        <w:rPr>
          <w:rFonts w:ascii="Times New Roman" w:hAnsi="Times New Roman" w:cs="Times New Roman"/>
        </w:rPr>
      </w:pPr>
    </w:p>
    <w:p w:rsidR="005252FB" w:rsidRDefault="005252FB" w:rsidP="005252FB">
      <w:pPr>
        <w:widowControl w:val="0"/>
        <w:autoSpaceDE w:val="0"/>
        <w:autoSpaceDN w:val="0"/>
        <w:adjustRightInd w:val="0"/>
        <w:spacing w:line="480" w:lineRule="auto"/>
        <w:rPr>
          <w:rFonts w:ascii="Times New Roman" w:hAnsi="Times New Roman" w:cs="Times New Roman"/>
        </w:rPr>
      </w:pPr>
    </w:p>
    <w:p w:rsidR="005252FB" w:rsidRDefault="005252FB" w:rsidP="005252FB">
      <w:pPr>
        <w:widowControl w:val="0"/>
        <w:autoSpaceDE w:val="0"/>
        <w:autoSpaceDN w:val="0"/>
        <w:adjustRightInd w:val="0"/>
        <w:spacing w:line="480" w:lineRule="auto"/>
        <w:rPr>
          <w:rFonts w:ascii="Times New Roman" w:hAnsi="Times New Roman" w:cs="Times New Roman"/>
        </w:rPr>
      </w:pPr>
    </w:p>
    <w:p w:rsidR="005252FB" w:rsidRPr="0062176C" w:rsidRDefault="005252FB" w:rsidP="005252FB">
      <w:pPr>
        <w:widowControl w:val="0"/>
        <w:autoSpaceDE w:val="0"/>
        <w:autoSpaceDN w:val="0"/>
        <w:adjustRightInd w:val="0"/>
        <w:spacing w:line="480" w:lineRule="auto"/>
        <w:rPr>
          <w:rFonts w:ascii="Times New Roman" w:hAnsi="Times New Roman" w:cs="Times New Roman"/>
          <w:b/>
          <w:bCs/>
        </w:rPr>
      </w:pPr>
      <w:r w:rsidRPr="0062176C">
        <w:rPr>
          <w:rFonts w:ascii="Times New Roman" w:hAnsi="Times New Roman" w:cs="Times New Roman"/>
          <w:b/>
          <w:bCs/>
        </w:rPr>
        <w:t>Figure S8. DNA damage and telomere length after progerin addition.</w:t>
      </w:r>
    </w:p>
    <w:p w:rsidR="005252FB" w:rsidRPr="00501AFF" w:rsidRDefault="005252FB" w:rsidP="005252FB">
      <w:pPr>
        <w:widowControl w:val="0"/>
        <w:autoSpaceDE w:val="0"/>
        <w:autoSpaceDN w:val="0"/>
        <w:adjustRightInd w:val="0"/>
        <w:spacing w:line="480" w:lineRule="auto"/>
        <w:rPr>
          <w:rFonts w:ascii="Times New Roman" w:hAnsi="Times New Roman" w:cs="Times New Roman"/>
        </w:rPr>
      </w:pPr>
      <w:r w:rsidRPr="00501AFF">
        <w:rPr>
          <w:rFonts w:ascii="Times New Roman" w:hAnsi="Times New Roman" w:cs="Times New Roman"/>
        </w:rPr>
        <w:t>(a)(b). Western blot of γH2AX. γ-H2AX was upregulated after ectopic lamin A expression in both mcherry control group and mAP group after 4 weeks. Same trend was observed after progerin expression. Results were generated from three biological replicates. n.s., not significant; *p &lt; 0.05; **p &lt; 0.01; ***p &lt; 0.001; ****p &lt; 0.0001.</w:t>
      </w:r>
    </w:p>
    <w:p w:rsidR="005252FB" w:rsidRPr="00501AFF" w:rsidRDefault="005252FB" w:rsidP="005252FB">
      <w:pPr>
        <w:widowControl w:val="0"/>
        <w:autoSpaceDE w:val="0"/>
        <w:autoSpaceDN w:val="0"/>
        <w:adjustRightInd w:val="0"/>
        <w:spacing w:line="480" w:lineRule="auto"/>
        <w:rPr>
          <w:rFonts w:ascii="Times New Roman" w:hAnsi="Times New Roman" w:cs="Times New Roman"/>
        </w:rPr>
      </w:pPr>
      <w:r w:rsidRPr="00501AFF">
        <w:rPr>
          <w:rFonts w:ascii="Times New Roman" w:hAnsi="Times New Roman" w:cs="Times New Roman"/>
        </w:rPr>
        <w:t>(c). Quantification of telomere length with qPCR after 4 weeks. Telomere length did not show significant change with FAD intervention or progerin intervention. Results were generated from three biological replicates. n.s., not significant.</w:t>
      </w:r>
    </w:p>
    <w:p w:rsidR="005252FB" w:rsidRPr="00725FEA" w:rsidRDefault="005252FB" w:rsidP="005252FB">
      <w:pPr>
        <w:widowControl w:val="0"/>
        <w:autoSpaceDE w:val="0"/>
        <w:autoSpaceDN w:val="0"/>
        <w:adjustRightInd w:val="0"/>
        <w:spacing w:line="480" w:lineRule="auto"/>
        <w:rPr>
          <w:rFonts w:ascii="Times New Roman" w:hAnsi="Times New Roman" w:cs="Times New Roman"/>
        </w:rPr>
      </w:pPr>
    </w:p>
    <w:p w:rsidR="00CF6C29" w:rsidRDefault="00CF6C29"/>
    <w:sectPr w:rsidR="00CF6C29">
      <w:footerReference w:type="even" r:id="rId4"/>
      <w:footerReference w:type="default" r:id="rId5"/>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Helvetica Neue">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690870412"/>
      <w:docPartObj>
        <w:docPartGallery w:val="Page Numbers (Bottom of Page)"/>
        <w:docPartUnique/>
      </w:docPartObj>
    </w:sdtPr>
    <w:sdtEndPr>
      <w:rPr>
        <w:rStyle w:val="PageNumber"/>
      </w:rPr>
    </w:sdtEndPr>
    <w:sdtContent>
      <w:p w:rsidR="002909C0" w:rsidRDefault="005252FB" w:rsidP="00D83B0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2909C0" w:rsidRDefault="005252FB" w:rsidP="002909C0">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878508323"/>
      <w:docPartObj>
        <w:docPartGallery w:val="Page Numbers (Bottom of Page)"/>
        <w:docPartUnique/>
      </w:docPartObj>
    </w:sdtPr>
    <w:sdtEndPr>
      <w:rPr>
        <w:rStyle w:val="PageNumber"/>
      </w:rPr>
    </w:sdtEndPr>
    <w:sdtContent>
      <w:p w:rsidR="002909C0" w:rsidRDefault="005252FB" w:rsidP="00D83B0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2909C0" w:rsidRDefault="005252FB" w:rsidP="002909C0">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52FB"/>
    <w:rsid w:val="00007B44"/>
    <w:rsid w:val="0001061F"/>
    <w:rsid w:val="000238BC"/>
    <w:rsid w:val="00025E58"/>
    <w:rsid w:val="00035640"/>
    <w:rsid w:val="00035FD1"/>
    <w:rsid w:val="00046003"/>
    <w:rsid w:val="0004709D"/>
    <w:rsid w:val="00056A9E"/>
    <w:rsid w:val="00057460"/>
    <w:rsid w:val="00057806"/>
    <w:rsid w:val="0006496B"/>
    <w:rsid w:val="00066A0C"/>
    <w:rsid w:val="00077DA1"/>
    <w:rsid w:val="00080EC5"/>
    <w:rsid w:val="00084152"/>
    <w:rsid w:val="00090AD8"/>
    <w:rsid w:val="00091091"/>
    <w:rsid w:val="00092292"/>
    <w:rsid w:val="000964AD"/>
    <w:rsid w:val="000A59D9"/>
    <w:rsid w:val="000B0745"/>
    <w:rsid w:val="000B32A9"/>
    <w:rsid w:val="000C5ACE"/>
    <w:rsid w:val="000D1ED1"/>
    <w:rsid w:val="000D235D"/>
    <w:rsid w:val="000D237B"/>
    <w:rsid w:val="000F2766"/>
    <w:rsid w:val="00101719"/>
    <w:rsid w:val="00102B32"/>
    <w:rsid w:val="00111950"/>
    <w:rsid w:val="00113A13"/>
    <w:rsid w:val="00114280"/>
    <w:rsid w:val="001155E9"/>
    <w:rsid w:val="001159B4"/>
    <w:rsid w:val="00120613"/>
    <w:rsid w:val="00127D22"/>
    <w:rsid w:val="0013226B"/>
    <w:rsid w:val="001330F2"/>
    <w:rsid w:val="00134010"/>
    <w:rsid w:val="001363BD"/>
    <w:rsid w:val="00141CAD"/>
    <w:rsid w:val="001436F7"/>
    <w:rsid w:val="00147354"/>
    <w:rsid w:val="001551AD"/>
    <w:rsid w:val="0016258E"/>
    <w:rsid w:val="001736FC"/>
    <w:rsid w:val="00177160"/>
    <w:rsid w:val="001776C5"/>
    <w:rsid w:val="00177F71"/>
    <w:rsid w:val="0018116B"/>
    <w:rsid w:val="001862BC"/>
    <w:rsid w:val="0018652A"/>
    <w:rsid w:val="001868F9"/>
    <w:rsid w:val="00187500"/>
    <w:rsid w:val="001913E7"/>
    <w:rsid w:val="001919C1"/>
    <w:rsid w:val="001927BB"/>
    <w:rsid w:val="001957C5"/>
    <w:rsid w:val="001A0A92"/>
    <w:rsid w:val="001B0223"/>
    <w:rsid w:val="001B254F"/>
    <w:rsid w:val="001B6E01"/>
    <w:rsid w:val="001C5833"/>
    <w:rsid w:val="001C626B"/>
    <w:rsid w:val="001D0E95"/>
    <w:rsid w:val="001D52DE"/>
    <w:rsid w:val="001D7188"/>
    <w:rsid w:val="001E0FE3"/>
    <w:rsid w:val="001F257E"/>
    <w:rsid w:val="001F2811"/>
    <w:rsid w:val="001F2F4A"/>
    <w:rsid w:val="001F71B4"/>
    <w:rsid w:val="00204F73"/>
    <w:rsid w:val="002118A0"/>
    <w:rsid w:val="00217B04"/>
    <w:rsid w:val="00221928"/>
    <w:rsid w:val="00230CD0"/>
    <w:rsid w:val="00231ED3"/>
    <w:rsid w:val="00235AA4"/>
    <w:rsid w:val="00235DCC"/>
    <w:rsid w:val="002379A3"/>
    <w:rsid w:val="00240DB8"/>
    <w:rsid w:val="00241319"/>
    <w:rsid w:val="00246AAC"/>
    <w:rsid w:val="00257B71"/>
    <w:rsid w:val="00261EC6"/>
    <w:rsid w:val="0026290A"/>
    <w:rsid w:val="002708F0"/>
    <w:rsid w:val="00270D32"/>
    <w:rsid w:val="00284FDB"/>
    <w:rsid w:val="002857C5"/>
    <w:rsid w:val="002919C4"/>
    <w:rsid w:val="00291AD6"/>
    <w:rsid w:val="0029330E"/>
    <w:rsid w:val="002A21EF"/>
    <w:rsid w:val="002A3855"/>
    <w:rsid w:val="002B5B17"/>
    <w:rsid w:val="002B703F"/>
    <w:rsid w:val="002C0925"/>
    <w:rsid w:val="002C1E90"/>
    <w:rsid w:val="002C5C87"/>
    <w:rsid w:val="002C7DA8"/>
    <w:rsid w:val="002D3B67"/>
    <w:rsid w:val="002E665B"/>
    <w:rsid w:val="00300D39"/>
    <w:rsid w:val="00301D00"/>
    <w:rsid w:val="00302C69"/>
    <w:rsid w:val="00315C3E"/>
    <w:rsid w:val="0032135C"/>
    <w:rsid w:val="00324570"/>
    <w:rsid w:val="00331874"/>
    <w:rsid w:val="00332CB4"/>
    <w:rsid w:val="00336057"/>
    <w:rsid w:val="003444DC"/>
    <w:rsid w:val="003449DE"/>
    <w:rsid w:val="003453CA"/>
    <w:rsid w:val="0034606C"/>
    <w:rsid w:val="003613D7"/>
    <w:rsid w:val="00366E24"/>
    <w:rsid w:val="003676D4"/>
    <w:rsid w:val="00370D5E"/>
    <w:rsid w:val="00376B33"/>
    <w:rsid w:val="00382694"/>
    <w:rsid w:val="003826E0"/>
    <w:rsid w:val="0038283A"/>
    <w:rsid w:val="00384765"/>
    <w:rsid w:val="00390CC7"/>
    <w:rsid w:val="0039666F"/>
    <w:rsid w:val="003A19B1"/>
    <w:rsid w:val="003A72D6"/>
    <w:rsid w:val="003B2C00"/>
    <w:rsid w:val="003B3B9F"/>
    <w:rsid w:val="003B5F3D"/>
    <w:rsid w:val="003C0A4E"/>
    <w:rsid w:val="003C27AC"/>
    <w:rsid w:val="003C2E69"/>
    <w:rsid w:val="003C4480"/>
    <w:rsid w:val="003C64FC"/>
    <w:rsid w:val="003C664C"/>
    <w:rsid w:val="003C730A"/>
    <w:rsid w:val="003D673D"/>
    <w:rsid w:val="003D6854"/>
    <w:rsid w:val="003E0D74"/>
    <w:rsid w:val="003E241A"/>
    <w:rsid w:val="003F05F6"/>
    <w:rsid w:val="003F4D4C"/>
    <w:rsid w:val="003F6432"/>
    <w:rsid w:val="004067D7"/>
    <w:rsid w:val="00421B2B"/>
    <w:rsid w:val="00421E18"/>
    <w:rsid w:val="004313E9"/>
    <w:rsid w:val="00432CAA"/>
    <w:rsid w:val="00435B52"/>
    <w:rsid w:val="00437D3D"/>
    <w:rsid w:val="0044052E"/>
    <w:rsid w:val="00440906"/>
    <w:rsid w:val="00447EE7"/>
    <w:rsid w:val="00454240"/>
    <w:rsid w:val="0045489A"/>
    <w:rsid w:val="00454B85"/>
    <w:rsid w:val="004558F6"/>
    <w:rsid w:val="00455DAE"/>
    <w:rsid w:val="00456FCC"/>
    <w:rsid w:val="00464CBD"/>
    <w:rsid w:val="004706C8"/>
    <w:rsid w:val="00472A60"/>
    <w:rsid w:val="00480A19"/>
    <w:rsid w:val="00483D45"/>
    <w:rsid w:val="004846D5"/>
    <w:rsid w:val="00490B29"/>
    <w:rsid w:val="004923B7"/>
    <w:rsid w:val="0049362E"/>
    <w:rsid w:val="00495ECE"/>
    <w:rsid w:val="004A4C44"/>
    <w:rsid w:val="004B4FDC"/>
    <w:rsid w:val="004C2B77"/>
    <w:rsid w:val="004C67B5"/>
    <w:rsid w:val="004C6E81"/>
    <w:rsid w:val="004D7C83"/>
    <w:rsid w:val="004E122F"/>
    <w:rsid w:val="004E132E"/>
    <w:rsid w:val="004E3B3B"/>
    <w:rsid w:val="004E5511"/>
    <w:rsid w:val="004F4817"/>
    <w:rsid w:val="004F5C05"/>
    <w:rsid w:val="004F6F7F"/>
    <w:rsid w:val="004F74DA"/>
    <w:rsid w:val="00501722"/>
    <w:rsid w:val="005063C7"/>
    <w:rsid w:val="0050797B"/>
    <w:rsid w:val="00510349"/>
    <w:rsid w:val="005165AB"/>
    <w:rsid w:val="005252FB"/>
    <w:rsid w:val="00532343"/>
    <w:rsid w:val="00540C48"/>
    <w:rsid w:val="00543941"/>
    <w:rsid w:val="00545593"/>
    <w:rsid w:val="00545F70"/>
    <w:rsid w:val="00546100"/>
    <w:rsid w:val="005509FF"/>
    <w:rsid w:val="00561870"/>
    <w:rsid w:val="00564502"/>
    <w:rsid w:val="00564E42"/>
    <w:rsid w:val="005667B3"/>
    <w:rsid w:val="005811BC"/>
    <w:rsid w:val="005836EA"/>
    <w:rsid w:val="00595B95"/>
    <w:rsid w:val="00596194"/>
    <w:rsid w:val="005A17CA"/>
    <w:rsid w:val="005A1B15"/>
    <w:rsid w:val="005B1674"/>
    <w:rsid w:val="005B28C9"/>
    <w:rsid w:val="005C4844"/>
    <w:rsid w:val="005C7F39"/>
    <w:rsid w:val="005D1DC7"/>
    <w:rsid w:val="005D21E6"/>
    <w:rsid w:val="005D3F41"/>
    <w:rsid w:val="005D68E1"/>
    <w:rsid w:val="005D7525"/>
    <w:rsid w:val="005D7D27"/>
    <w:rsid w:val="005E0FCC"/>
    <w:rsid w:val="005E42C9"/>
    <w:rsid w:val="005E5231"/>
    <w:rsid w:val="005E680C"/>
    <w:rsid w:val="005E7207"/>
    <w:rsid w:val="005E7383"/>
    <w:rsid w:val="005F087D"/>
    <w:rsid w:val="005F6BED"/>
    <w:rsid w:val="00600C8F"/>
    <w:rsid w:val="00601B23"/>
    <w:rsid w:val="00602CF3"/>
    <w:rsid w:val="00604A54"/>
    <w:rsid w:val="0060666A"/>
    <w:rsid w:val="006109C1"/>
    <w:rsid w:val="00612E5B"/>
    <w:rsid w:val="00617FA9"/>
    <w:rsid w:val="00623067"/>
    <w:rsid w:val="00637637"/>
    <w:rsid w:val="006458B0"/>
    <w:rsid w:val="00645D9F"/>
    <w:rsid w:val="00646357"/>
    <w:rsid w:val="00653BA3"/>
    <w:rsid w:val="00661BC5"/>
    <w:rsid w:val="00666FA6"/>
    <w:rsid w:val="006771B8"/>
    <w:rsid w:val="00680508"/>
    <w:rsid w:val="006838D0"/>
    <w:rsid w:val="00686A67"/>
    <w:rsid w:val="00690DE0"/>
    <w:rsid w:val="0069703D"/>
    <w:rsid w:val="006A14AF"/>
    <w:rsid w:val="006A4B12"/>
    <w:rsid w:val="006A7B9D"/>
    <w:rsid w:val="006B1B83"/>
    <w:rsid w:val="006B2D82"/>
    <w:rsid w:val="006B6BE7"/>
    <w:rsid w:val="006C08AC"/>
    <w:rsid w:val="006C1092"/>
    <w:rsid w:val="006C31E0"/>
    <w:rsid w:val="006C4B07"/>
    <w:rsid w:val="006C57B6"/>
    <w:rsid w:val="006D2A2B"/>
    <w:rsid w:val="006D7CA9"/>
    <w:rsid w:val="006E1130"/>
    <w:rsid w:val="006E504E"/>
    <w:rsid w:val="006F3F6A"/>
    <w:rsid w:val="006F60CF"/>
    <w:rsid w:val="006F755A"/>
    <w:rsid w:val="00700B37"/>
    <w:rsid w:val="0070663D"/>
    <w:rsid w:val="007142B6"/>
    <w:rsid w:val="00724093"/>
    <w:rsid w:val="00724F81"/>
    <w:rsid w:val="00726515"/>
    <w:rsid w:val="007323F4"/>
    <w:rsid w:val="0074163C"/>
    <w:rsid w:val="00741EE5"/>
    <w:rsid w:val="007505D0"/>
    <w:rsid w:val="007521D6"/>
    <w:rsid w:val="00752987"/>
    <w:rsid w:val="00752A6B"/>
    <w:rsid w:val="00753F09"/>
    <w:rsid w:val="00763BF4"/>
    <w:rsid w:val="00764D47"/>
    <w:rsid w:val="00766655"/>
    <w:rsid w:val="007700E4"/>
    <w:rsid w:val="007754A0"/>
    <w:rsid w:val="007754AC"/>
    <w:rsid w:val="00780D15"/>
    <w:rsid w:val="00780F72"/>
    <w:rsid w:val="00783974"/>
    <w:rsid w:val="007849EC"/>
    <w:rsid w:val="007A1043"/>
    <w:rsid w:val="007B2DE0"/>
    <w:rsid w:val="007C5164"/>
    <w:rsid w:val="007D0FF8"/>
    <w:rsid w:val="007D173F"/>
    <w:rsid w:val="007D7556"/>
    <w:rsid w:val="007F2F81"/>
    <w:rsid w:val="007F7547"/>
    <w:rsid w:val="00804377"/>
    <w:rsid w:val="008075D6"/>
    <w:rsid w:val="008134EB"/>
    <w:rsid w:val="0081426A"/>
    <w:rsid w:val="0081488C"/>
    <w:rsid w:val="00814B1B"/>
    <w:rsid w:val="00815510"/>
    <w:rsid w:val="00815518"/>
    <w:rsid w:val="008179BE"/>
    <w:rsid w:val="00817B56"/>
    <w:rsid w:val="00821CB1"/>
    <w:rsid w:val="00824F73"/>
    <w:rsid w:val="00830074"/>
    <w:rsid w:val="0083571D"/>
    <w:rsid w:val="00840ABF"/>
    <w:rsid w:val="008414AB"/>
    <w:rsid w:val="00843328"/>
    <w:rsid w:val="00844561"/>
    <w:rsid w:val="008451FD"/>
    <w:rsid w:val="008527AE"/>
    <w:rsid w:val="008527E4"/>
    <w:rsid w:val="008632F3"/>
    <w:rsid w:val="00864129"/>
    <w:rsid w:val="00865055"/>
    <w:rsid w:val="008700BB"/>
    <w:rsid w:val="00874E13"/>
    <w:rsid w:val="008946C3"/>
    <w:rsid w:val="008A18B8"/>
    <w:rsid w:val="008B09FC"/>
    <w:rsid w:val="008B0B50"/>
    <w:rsid w:val="008B6B9E"/>
    <w:rsid w:val="008B72A4"/>
    <w:rsid w:val="008C1F99"/>
    <w:rsid w:val="008C5907"/>
    <w:rsid w:val="008D0077"/>
    <w:rsid w:val="008D18E4"/>
    <w:rsid w:val="008E147D"/>
    <w:rsid w:val="008E21F2"/>
    <w:rsid w:val="008E41FB"/>
    <w:rsid w:val="008E74B3"/>
    <w:rsid w:val="008F280B"/>
    <w:rsid w:val="008F6D0B"/>
    <w:rsid w:val="00902F2B"/>
    <w:rsid w:val="00903297"/>
    <w:rsid w:val="00911CA6"/>
    <w:rsid w:val="009144AA"/>
    <w:rsid w:val="00916A28"/>
    <w:rsid w:val="00916C26"/>
    <w:rsid w:val="00917326"/>
    <w:rsid w:val="00921559"/>
    <w:rsid w:val="009309DE"/>
    <w:rsid w:val="00934DD1"/>
    <w:rsid w:val="009357C1"/>
    <w:rsid w:val="0094012E"/>
    <w:rsid w:val="009455D4"/>
    <w:rsid w:val="00945836"/>
    <w:rsid w:val="00950A66"/>
    <w:rsid w:val="00955BD0"/>
    <w:rsid w:val="00955F93"/>
    <w:rsid w:val="0095697B"/>
    <w:rsid w:val="00956EDF"/>
    <w:rsid w:val="00957742"/>
    <w:rsid w:val="009615B9"/>
    <w:rsid w:val="00964FE8"/>
    <w:rsid w:val="009657D8"/>
    <w:rsid w:val="0097077C"/>
    <w:rsid w:val="00974318"/>
    <w:rsid w:val="00976A99"/>
    <w:rsid w:val="0098166F"/>
    <w:rsid w:val="0098728E"/>
    <w:rsid w:val="0099249B"/>
    <w:rsid w:val="00992E8F"/>
    <w:rsid w:val="009A16B7"/>
    <w:rsid w:val="009A2A1C"/>
    <w:rsid w:val="009B161D"/>
    <w:rsid w:val="009B21E5"/>
    <w:rsid w:val="009C24E2"/>
    <w:rsid w:val="009C3151"/>
    <w:rsid w:val="009C5662"/>
    <w:rsid w:val="009D6B89"/>
    <w:rsid w:val="009E05AC"/>
    <w:rsid w:val="009E0650"/>
    <w:rsid w:val="009E2A23"/>
    <w:rsid w:val="009E3D13"/>
    <w:rsid w:val="009E6074"/>
    <w:rsid w:val="009E6739"/>
    <w:rsid w:val="009E7BB8"/>
    <w:rsid w:val="009F1240"/>
    <w:rsid w:val="009F1BFE"/>
    <w:rsid w:val="009F3B82"/>
    <w:rsid w:val="009F42AB"/>
    <w:rsid w:val="00A000F5"/>
    <w:rsid w:val="00A00F2A"/>
    <w:rsid w:val="00A025B8"/>
    <w:rsid w:val="00A04F08"/>
    <w:rsid w:val="00A05491"/>
    <w:rsid w:val="00A0762F"/>
    <w:rsid w:val="00A07D85"/>
    <w:rsid w:val="00A10A68"/>
    <w:rsid w:val="00A12E43"/>
    <w:rsid w:val="00A13873"/>
    <w:rsid w:val="00A20C29"/>
    <w:rsid w:val="00A21989"/>
    <w:rsid w:val="00A25910"/>
    <w:rsid w:val="00A25C5E"/>
    <w:rsid w:val="00A30EC1"/>
    <w:rsid w:val="00A31011"/>
    <w:rsid w:val="00A315A9"/>
    <w:rsid w:val="00A33412"/>
    <w:rsid w:val="00A34D0C"/>
    <w:rsid w:val="00A35ED6"/>
    <w:rsid w:val="00A36FFE"/>
    <w:rsid w:val="00A42908"/>
    <w:rsid w:val="00A4615B"/>
    <w:rsid w:val="00A467A3"/>
    <w:rsid w:val="00A502DA"/>
    <w:rsid w:val="00A5615B"/>
    <w:rsid w:val="00A576F0"/>
    <w:rsid w:val="00A6390B"/>
    <w:rsid w:val="00A66C6F"/>
    <w:rsid w:val="00A70B66"/>
    <w:rsid w:val="00A74B13"/>
    <w:rsid w:val="00A77EF0"/>
    <w:rsid w:val="00A81643"/>
    <w:rsid w:val="00A858FD"/>
    <w:rsid w:val="00A91110"/>
    <w:rsid w:val="00A91BEF"/>
    <w:rsid w:val="00A92A71"/>
    <w:rsid w:val="00A95382"/>
    <w:rsid w:val="00AA3032"/>
    <w:rsid w:val="00AA38DA"/>
    <w:rsid w:val="00AB51D0"/>
    <w:rsid w:val="00AB5660"/>
    <w:rsid w:val="00AB6912"/>
    <w:rsid w:val="00AB71BA"/>
    <w:rsid w:val="00AC1457"/>
    <w:rsid w:val="00AC29D6"/>
    <w:rsid w:val="00AD0A02"/>
    <w:rsid w:val="00AD1BCC"/>
    <w:rsid w:val="00AD2197"/>
    <w:rsid w:val="00AD3844"/>
    <w:rsid w:val="00AD5164"/>
    <w:rsid w:val="00AD5CE9"/>
    <w:rsid w:val="00AD5E12"/>
    <w:rsid w:val="00AE36CE"/>
    <w:rsid w:val="00AE586C"/>
    <w:rsid w:val="00AF4EDD"/>
    <w:rsid w:val="00AF61D5"/>
    <w:rsid w:val="00B06139"/>
    <w:rsid w:val="00B154C1"/>
    <w:rsid w:val="00B2509C"/>
    <w:rsid w:val="00B25672"/>
    <w:rsid w:val="00B3110B"/>
    <w:rsid w:val="00B3389F"/>
    <w:rsid w:val="00B3645F"/>
    <w:rsid w:val="00B415C4"/>
    <w:rsid w:val="00B45931"/>
    <w:rsid w:val="00B5273C"/>
    <w:rsid w:val="00B52924"/>
    <w:rsid w:val="00B52D74"/>
    <w:rsid w:val="00B64641"/>
    <w:rsid w:val="00B74469"/>
    <w:rsid w:val="00B76156"/>
    <w:rsid w:val="00B7668F"/>
    <w:rsid w:val="00B90042"/>
    <w:rsid w:val="00BA6A3B"/>
    <w:rsid w:val="00BA7AA6"/>
    <w:rsid w:val="00BC0236"/>
    <w:rsid w:val="00BC3338"/>
    <w:rsid w:val="00BD6ED1"/>
    <w:rsid w:val="00BE168E"/>
    <w:rsid w:val="00BE34DC"/>
    <w:rsid w:val="00BE6088"/>
    <w:rsid w:val="00BF7E43"/>
    <w:rsid w:val="00C10094"/>
    <w:rsid w:val="00C11B1F"/>
    <w:rsid w:val="00C122B1"/>
    <w:rsid w:val="00C1424D"/>
    <w:rsid w:val="00C169F0"/>
    <w:rsid w:val="00C17017"/>
    <w:rsid w:val="00C17D3F"/>
    <w:rsid w:val="00C3012C"/>
    <w:rsid w:val="00C34217"/>
    <w:rsid w:val="00C36ADF"/>
    <w:rsid w:val="00C374B0"/>
    <w:rsid w:val="00C37A11"/>
    <w:rsid w:val="00C45539"/>
    <w:rsid w:val="00C47005"/>
    <w:rsid w:val="00C619C9"/>
    <w:rsid w:val="00C63A18"/>
    <w:rsid w:val="00C72573"/>
    <w:rsid w:val="00C74A59"/>
    <w:rsid w:val="00C76972"/>
    <w:rsid w:val="00C848E0"/>
    <w:rsid w:val="00C862D4"/>
    <w:rsid w:val="00C907CB"/>
    <w:rsid w:val="00C91406"/>
    <w:rsid w:val="00C91537"/>
    <w:rsid w:val="00C91BF3"/>
    <w:rsid w:val="00C91D61"/>
    <w:rsid w:val="00C92EF1"/>
    <w:rsid w:val="00C95C59"/>
    <w:rsid w:val="00C96EBE"/>
    <w:rsid w:val="00CA364F"/>
    <w:rsid w:val="00CA4A54"/>
    <w:rsid w:val="00CA51F9"/>
    <w:rsid w:val="00CA5CA7"/>
    <w:rsid w:val="00CB1A3B"/>
    <w:rsid w:val="00CB3AF4"/>
    <w:rsid w:val="00CC639A"/>
    <w:rsid w:val="00CD7151"/>
    <w:rsid w:val="00CD7F37"/>
    <w:rsid w:val="00CE6FDB"/>
    <w:rsid w:val="00CE77F8"/>
    <w:rsid w:val="00CF0730"/>
    <w:rsid w:val="00CF214E"/>
    <w:rsid w:val="00CF6C29"/>
    <w:rsid w:val="00CF75B4"/>
    <w:rsid w:val="00CF7FB7"/>
    <w:rsid w:val="00D05700"/>
    <w:rsid w:val="00D13871"/>
    <w:rsid w:val="00D14B3E"/>
    <w:rsid w:val="00D22F0F"/>
    <w:rsid w:val="00D23B4F"/>
    <w:rsid w:val="00D30AA8"/>
    <w:rsid w:val="00D32897"/>
    <w:rsid w:val="00D36D93"/>
    <w:rsid w:val="00D40526"/>
    <w:rsid w:val="00D41DDF"/>
    <w:rsid w:val="00D43794"/>
    <w:rsid w:val="00D478A9"/>
    <w:rsid w:val="00D54C61"/>
    <w:rsid w:val="00D55CD8"/>
    <w:rsid w:val="00D56FA7"/>
    <w:rsid w:val="00D56FF5"/>
    <w:rsid w:val="00D57575"/>
    <w:rsid w:val="00D65A68"/>
    <w:rsid w:val="00D747E0"/>
    <w:rsid w:val="00D76FC4"/>
    <w:rsid w:val="00D81E62"/>
    <w:rsid w:val="00D8277F"/>
    <w:rsid w:val="00D8569A"/>
    <w:rsid w:val="00D87577"/>
    <w:rsid w:val="00D91ECE"/>
    <w:rsid w:val="00D93804"/>
    <w:rsid w:val="00D95F5B"/>
    <w:rsid w:val="00DA1168"/>
    <w:rsid w:val="00DB218C"/>
    <w:rsid w:val="00DC2A3E"/>
    <w:rsid w:val="00DC4423"/>
    <w:rsid w:val="00DC55AE"/>
    <w:rsid w:val="00DC7609"/>
    <w:rsid w:val="00DD56AE"/>
    <w:rsid w:val="00DE0767"/>
    <w:rsid w:val="00DE4B9D"/>
    <w:rsid w:val="00DE5CE9"/>
    <w:rsid w:val="00DF5E66"/>
    <w:rsid w:val="00E02EBE"/>
    <w:rsid w:val="00E03DFE"/>
    <w:rsid w:val="00E06450"/>
    <w:rsid w:val="00E06A2F"/>
    <w:rsid w:val="00E06A37"/>
    <w:rsid w:val="00E11577"/>
    <w:rsid w:val="00E13918"/>
    <w:rsid w:val="00E15F35"/>
    <w:rsid w:val="00E174D9"/>
    <w:rsid w:val="00E201AD"/>
    <w:rsid w:val="00E31F6C"/>
    <w:rsid w:val="00E329BD"/>
    <w:rsid w:val="00E33933"/>
    <w:rsid w:val="00E40DAD"/>
    <w:rsid w:val="00E44F45"/>
    <w:rsid w:val="00E46759"/>
    <w:rsid w:val="00E47F16"/>
    <w:rsid w:val="00E50C62"/>
    <w:rsid w:val="00E55BDC"/>
    <w:rsid w:val="00E57D65"/>
    <w:rsid w:val="00E57FCF"/>
    <w:rsid w:val="00E61E83"/>
    <w:rsid w:val="00E63779"/>
    <w:rsid w:val="00E63B57"/>
    <w:rsid w:val="00E652CF"/>
    <w:rsid w:val="00E67112"/>
    <w:rsid w:val="00E77D7A"/>
    <w:rsid w:val="00E84460"/>
    <w:rsid w:val="00E91E39"/>
    <w:rsid w:val="00E96814"/>
    <w:rsid w:val="00EA35AB"/>
    <w:rsid w:val="00EB08D0"/>
    <w:rsid w:val="00EB0D17"/>
    <w:rsid w:val="00EB1FED"/>
    <w:rsid w:val="00EB6729"/>
    <w:rsid w:val="00EC0A6D"/>
    <w:rsid w:val="00EC1335"/>
    <w:rsid w:val="00EC2A02"/>
    <w:rsid w:val="00EC4047"/>
    <w:rsid w:val="00ED0D1F"/>
    <w:rsid w:val="00ED4190"/>
    <w:rsid w:val="00ED5F06"/>
    <w:rsid w:val="00ED6C0A"/>
    <w:rsid w:val="00EE02A1"/>
    <w:rsid w:val="00EE200C"/>
    <w:rsid w:val="00EE2FE6"/>
    <w:rsid w:val="00EE4D8E"/>
    <w:rsid w:val="00EE4F2D"/>
    <w:rsid w:val="00EE5703"/>
    <w:rsid w:val="00EE5970"/>
    <w:rsid w:val="00EE5F58"/>
    <w:rsid w:val="00EE5FB6"/>
    <w:rsid w:val="00EE6F61"/>
    <w:rsid w:val="00EF4921"/>
    <w:rsid w:val="00F01ECC"/>
    <w:rsid w:val="00F030F0"/>
    <w:rsid w:val="00F0593E"/>
    <w:rsid w:val="00F10A2B"/>
    <w:rsid w:val="00F13FED"/>
    <w:rsid w:val="00F14639"/>
    <w:rsid w:val="00F14CE4"/>
    <w:rsid w:val="00F27E17"/>
    <w:rsid w:val="00F30C9E"/>
    <w:rsid w:val="00F423AB"/>
    <w:rsid w:val="00F448D5"/>
    <w:rsid w:val="00F51043"/>
    <w:rsid w:val="00F530E9"/>
    <w:rsid w:val="00F54E8A"/>
    <w:rsid w:val="00F64F35"/>
    <w:rsid w:val="00F70A88"/>
    <w:rsid w:val="00F822C5"/>
    <w:rsid w:val="00F90994"/>
    <w:rsid w:val="00F91239"/>
    <w:rsid w:val="00F9369F"/>
    <w:rsid w:val="00F93D15"/>
    <w:rsid w:val="00F94E5C"/>
    <w:rsid w:val="00F955ED"/>
    <w:rsid w:val="00F97BE2"/>
    <w:rsid w:val="00F97EFE"/>
    <w:rsid w:val="00FA1206"/>
    <w:rsid w:val="00FA1FCE"/>
    <w:rsid w:val="00FA2E25"/>
    <w:rsid w:val="00FB2170"/>
    <w:rsid w:val="00FB4CC2"/>
    <w:rsid w:val="00FB4CFD"/>
    <w:rsid w:val="00FC20EE"/>
    <w:rsid w:val="00FC21C5"/>
    <w:rsid w:val="00FC348C"/>
    <w:rsid w:val="00FC425F"/>
    <w:rsid w:val="00FC485C"/>
    <w:rsid w:val="00FC69EF"/>
    <w:rsid w:val="00FD1619"/>
    <w:rsid w:val="00FD1D7B"/>
    <w:rsid w:val="00FD6851"/>
    <w:rsid w:val="00FE18F7"/>
    <w:rsid w:val="00FE2001"/>
    <w:rsid w:val="00FE72E8"/>
    <w:rsid w:val="00FF54A4"/>
    <w:rsid w:val="00FF5DCF"/>
    <w:rsid w:val="00FF74C8"/>
    <w:rsid w:val="00FF79A4"/>
    <w:rsid w:val="00FF7C7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98F8DDC-5D20-439B-9CE6-5B3DCFE80E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252FB"/>
    <w:pPr>
      <w:tabs>
        <w:tab w:val="center" w:pos="4680"/>
        <w:tab w:val="right" w:pos="9360"/>
      </w:tabs>
      <w:spacing w:after="0" w:line="240" w:lineRule="auto"/>
    </w:pPr>
    <w:rPr>
      <w:rFonts w:ascii="Calibri" w:eastAsia="SimSun" w:hAnsi="Calibri" w:cs="Calibri"/>
      <w:sz w:val="24"/>
      <w:szCs w:val="24"/>
      <w:lang w:val="en-US"/>
    </w:rPr>
  </w:style>
  <w:style w:type="character" w:customStyle="1" w:styleId="FooterChar">
    <w:name w:val="Footer Char"/>
    <w:basedOn w:val="DefaultParagraphFont"/>
    <w:link w:val="Footer"/>
    <w:uiPriority w:val="99"/>
    <w:rsid w:val="005252FB"/>
    <w:rPr>
      <w:rFonts w:ascii="Calibri" w:eastAsia="SimSun" w:hAnsi="Calibri" w:cs="Calibri"/>
      <w:sz w:val="24"/>
      <w:szCs w:val="24"/>
      <w:lang w:val="en-US"/>
    </w:rPr>
  </w:style>
  <w:style w:type="character" w:styleId="PageNumber">
    <w:name w:val="page number"/>
    <w:basedOn w:val="DefaultParagraphFont"/>
    <w:uiPriority w:val="99"/>
    <w:semiHidden/>
    <w:unhideWhenUsed/>
    <w:rsid w:val="005252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692</Words>
  <Characters>3946</Characters>
  <Application>Microsoft Office Word</Application>
  <DocSecurity>0</DocSecurity>
  <Lines>32</Lines>
  <Paragraphs>9</Paragraphs>
  <ScaleCrop>false</ScaleCrop>
  <Company>HP Inc.</Company>
  <LinksUpToDate>false</LinksUpToDate>
  <CharactersWithSpaces>46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kumar S.</dc:creator>
  <cp:keywords/>
  <dc:description/>
  <cp:lastModifiedBy>Rajkumar S.</cp:lastModifiedBy>
  <cp:revision>1</cp:revision>
  <dcterms:created xsi:type="dcterms:W3CDTF">2023-10-25T01:54:00Z</dcterms:created>
  <dcterms:modified xsi:type="dcterms:W3CDTF">2023-10-25T01:55:00Z</dcterms:modified>
</cp:coreProperties>
</file>